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FA785" w14:textId="77777777" w:rsidR="00032CB6" w:rsidRDefault="00032CB6" w:rsidP="009C3611">
      <w:pPr>
        <w:jc w:val="center"/>
        <w:rPr>
          <w:rFonts w:ascii="Times New Roman" w:eastAsia="宋体" w:hAnsi="Times New Roman" w:cs="Times New Roman"/>
          <w:sz w:val="24"/>
        </w:rPr>
      </w:pPr>
      <w:bookmarkStart w:id="0" w:name="OLE_LINK2"/>
    </w:p>
    <w:p w14:paraId="0A447C3B" w14:textId="77777777" w:rsidR="00032CB6" w:rsidRPr="00933772" w:rsidRDefault="00032CB6" w:rsidP="00032CB6">
      <w:pPr>
        <w:ind w:firstLineChars="200" w:firstLine="480"/>
        <w:jc w:val="center"/>
        <w:rPr>
          <w:rFonts w:ascii="Times New Roman" w:eastAsia="宋体" w:hAnsi="Times New Roman" w:cs="Times New Roman"/>
          <w:color w:val="000000" w:themeColor="text1"/>
          <w:sz w:val="24"/>
        </w:rPr>
      </w:pPr>
      <w:r w:rsidRPr="00933772">
        <w:rPr>
          <w:rFonts w:ascii="Times New Roman" w:eastAsia="宋体" w:hAnsi="Times New Roman" w:cs="Times New Roman"/>
          <w:color w:val="000000" w:themeColor="text1"/>
          <w:sz w:val="24"/>
        </w:rPr>
        <w:t xml:space="preserve">Table 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1</w:t>
      </w:r>
      <w:r w:rsidRPr="00933772">
        <w:rPr>
          <w:rFonts w:ascii="Times New Roman" w:eastAsia="宋体" w:hAnsi="Times New Roman" w:cs="Times New Roman"/>
          <w:color w:val="000000" w:themeColor="text1"/>
          <w:sz w:val="24"/>
        </w:rPr>
        <w:t>. Operational Definitions of Key Terms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6316"/>
      </w:tblGrid>
      <w:tr w:rsidR="00032CB6" w:rsidRPr="00933772" w14:paraId="74646CFF" w14:textId="77777777" w:rsidTr="00495762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05EACB8" w14:textId="77777777" w:rsidR="00032CB6" w:rsidRPr="00933772" w:rsidRDefault="00032CB6" w:rsidP="004957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377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itle</w:t>
            </w:r>
          </w:p>
        </w:tc>
        <w:tc>
          <w:tcPr>
            <w:tcW w:w="6316" w:type="dxa"/>
            <w:tcBorders>
              <w:top w:val="single" w:sz="4" w:space="0" w:color="auto"/>
              <w:bottom w:val="single" w:sz="4" w:space="0" w:color="auto"/>
            </w:tcBorders>
          </w:tcPr>
          <w:p w14:paraId="4B14B4AF" w14:textId="77777777" w:rsidR="00032CB6" w:rsidRPr="00933772" w:rsidRDefault="00032CB6" w:rsidP="004957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377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escription</w:t>
            </w:r>
          </w:p>
        </w:tc>
      </w:tr>
      <w:tr w:rsidR="00032CB6" w:rsidRPr="00933772" w14:paraId="682F1F5D" w14:textId="77777777" w:rsidTr="00495762">
        <w:tc>
          <w:tcPr>
            <w:tcW w:w="1980" w:type="dxa"/>
            <w:tcBorders>
              <w:top w:val="single" w:sz="4" w:space="0" w:color="auto"/>
            </w:tcBorders>
          </w:tcPr>
          <w:p w14:paraId="4BB66F8B" w14:textId="77777777" w:rsidR="00032CB6" w:rsidRPr="00933772" w:rsidRDefault="00032CB6" w:rsidP="004957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377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erve-attack phase</w:t>
            </w:r>
          </w:p>
        </w:tc>
        <w:tc>
          <w:tcPr>
            <w:tcW w:w="6316" w:type="dxa"/>
            <w:tcBorders>
              <w:top w:val="single" w:sz="4" w:space="0" w:color="auto"/>
            </w:tcBorders>
          </w:tcPr>
          <w:p w14:paraId="30E1F98B" w14:textId="77777777" w:rsidR="00032CB6" w:rsidRPr="00933772" w:rsidRDefault="00032CB6" w:rsidP="004957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377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irst and third strokes</w:t>
            </w:r>
          </w:p>
        </w:tc>
      </w:tr>
      <w:tr w:rsidR="00032CB6" w:rsidRPr="00933772" w14:paraId="2BC98189" w14:textId="77777777" w:rsidTr="00495762">
        <w:tc>
          <w:tcPr>
            <w:tcW w:w="1980" w:type="dxa"/>
          </w:tcPr>
          <w:p w14:paraId="72D312C4" w14:textId="77777777" w:rsidR="00032CB6" w:rsidRPr="00933772" w:rsidRDefault="00032CB6" w:rsidP="004957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377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eceive-attack phase</w:t>
            </w:r>
          </w:p>
        </w:tc>
        <w:tc>
          <w:tcPr>
            <w:tcW w:w="6316" w:type="dxa"/>
          </w:tcPr>
          <w:p w14:paraId="2683DD32" w14:textId="77777777" w:rsidR="00032CB6" w:rsidRPr="00933772" w:rsidRDefault="00032CB6" w:rsidP="004957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377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econd and fourth strokes</w:t>
            </w:r>
          </w:p>
        </w:tc>
      </w:tr>
      <w:tr w:rsidR="00032CB6" w:rsidRPr="00933772" w14:paraId="0D859389" w14:textId="77777777" w:rsidTr="00495762">
        <w:tc>
          <w:tcPr>
            <w:tcW w:w="1980" w:type="dxa"/>
          </w:tcPr>
          <w:p w14:paraId="6C7B2B59" w14:textId="77777777" w:rsidR="00032CB6" w:rsidRPr="00933772" w:rsidRDefault="00032CB6" w:rsidP="004957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377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ally phase</w:t>
            </w:r>
          </w:p>
        </w:tc>
        <w:tc>
          <w:tcPr>
            <w:tcW w:w="6316" w:type="dxa"/>
          </w:tcPr>
          <w:p w14:paraId="4C3AF994" w14:textId="77777777" w:rsidR="00032CB6" w:rsidRPr="00933772" w:rsidRDefault="00032CB6" w:rsidP="004957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377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ifth stroke and beyond</w:t>
            </w:r>
          </w:p>
        </w:tc>
      </w:tr>
      <w:tr w:rsidR="00032CB6" w:rsidRPr="00933772" w14:paraId="4C1AA0AC" w14:textId="77777777" w:rsidTr="00495762">
        <w:tc>
          <w:tcPr>
            <w:tcW w:w="1980" w:type="dxa"/>
          </w:tcPr>
          <w:p w14:paraId="5879B068" w14:textId="77777777" w:rsidR="00032CB6" w:rsidRPr="00933772" w:rsidRDefault="00032CB6" w:rsidP="004957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377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hase Scoring Rate</w:t>
            </w:r>
          </w:p>
        </w:tc>
        <w:tc>
          <w:tcPr>
            <w:tcW w:w="6316" w:type="dxa"/>
          </w:tcPr>
          <w:p w14:paraId="4F71641E" w14:textId="77777777" w:rsidR="00032CB6" w:rsidRPr="00933772" w:rsidRDefault="00032CB6" w:rsidP="004957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377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Points Won in Phase) / (Points Won + Points Lost in Phase) × 100%</w:t>
            </w:r>
          </w:p>
        </w:tc>
      </w:tr>
      <w:tr w:rsidR="00032CB6" w:rsidRPr="00933772" w14:paraId="526ED2A5" w14:textId="77777777" w:rsidTr="00495762">
        <w:tc>
          <w:tcPr>
            <w:tcW w:w="1980" w:type="dxa"/>
          </w:tcPr>
          <w:p w14:paraId="3492D528" w14:textId="77777777" w:rsidR="00032CB6" w:rsidRPr="00933772" w:rsidRDefault="00032CB6" w:rsidP="004957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377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hase Utilization Rate</w:t>
            </w:r>
          </w:p>
        </w:tc>
        <w:tc>
          <w:tcPr>
            <w:tcW w:w="6316" w:type="dxa"/>
          </w:tcPr>
          <w:p w14:paraId="00081DE0" w14:textId="77777777" w:rsidR="00032CB6" w:rsidRPr="00933772" w:rsidRDefault="00032CB6" w:rsidP="004957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377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Points Won + Points Lost in Phase) / (Total Points Won + Total Points Lost in Match) × 100%</w:t>
            </w:r>
          </w:p>
        </w:tc>
      </w:tr>
      <w:tr w:rsidR="00032CB6" w:rsidRPr="00933772" w14:paraId="3AF6C64D" w14:textId="77777777" w:rsidTr="00495762">
        <w:tc>
          <w:tcPr>
            <w:tcW w:w="1980" w:type="dxa"/>
          </w:tcPr>
          <w:p w14:paraId="0093ED99" w14:textId="77777777" w:rsidR="00032CB6" w:rsidRPr="00933772" w:rsidRDefault="00032CB6" w:rsidP="004957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377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irect scoring</w:t>
            </w:r>
          </w:p>
        </w:tc>
        <w:tc>
          <w:tcPr>
            <w:tcW w:w="6316" w:type="dxa"/>
          </w:tcPr>
          <w:p w14:paraId="460EA5AD" w14:textId="77777777" w:rsidR="00032CB6" w:rsidRPr="00933772" w:rsidRDefault="00032CB6" w:rsidP="004957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377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 point won immediately after the execution of a specific technical action during a match</w:t>
            </w:r>
          </w:p>
        </w:tc>
      </w:tr>
      <w:tr w:rsidR="00032CB6" w:rsidRPr="00933772" w14:paraId="4DC6B2D9" w14:textId="77777777" w:rsidTr="00495762">
        <w:tc>
          <w:tcPr>
            <w:tcW w:w="1980" w:type="dxa"/>
          </w:tcPr>
          <w:p w14:paraId="28223EDB" w14:textId="77777777" w:rsidR="00032CB6" w:rsidRPr="00933772" w:rsidRDefault="00032CB6" w:rsidP="004957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377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ndirect scoring</w:t>
            </w:r>
          </w:p>
        </w:tc>
        <w:tc>
          <w:tcPr>
            <w:tcW w:w="6316" w:type="dxa"/>
          </w:tcPr>
          <w:p w14:paraId="44D22AF4" w14:textId="77777777" w:rsidR="00032CB6" w:rsidRPr="00933772" w:rsidRDefault="00032CB6" w:rsidP="004957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377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he final point outcome of the rally won by the player, excluding direct scoring</w:t>
            </w:r>
          </w:p>
        </w:tc>
      </w:tr>
      <w:tr w:rsidR="00032CB6" w:rsidRPr="00933772" w14:paraId="1786533E" w14:textId="77777777" w:rsidTr="00495762">
        <w:tc>
          <w:tcPr>
            <w:tcW w:w="1980" w:type="dxa"/>
          </w:tcPr>
          <w:p w14:paraId="5AC8115D" w14:textId="77777777" w:rsidR="00032CB6" w:rsidRPr="00933772" w:rsidRDefault="00032CB6" w:rsidP="004957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377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irect scoring rate</w:t>
            </w:r>
          </w:p>
        </w:tc>
        <w:tc>
          <w:tcPr>
            <w:tcW w:w="6316" w:type="dxa"/>
          </w:tcPr>
          <w:p w14:paraId="484EF127" w14:textId="77777777" w:rsidR="00032CB6" w:rsidRPr="00933772" w:rsidRDefault="00032CB6" w:rsidP="004957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377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Direct scoring ÷ Frequency of the corresponding technical action) × 100%</w:t>
            </w:r>
          </w:p>
        </w:tc>
      </w:tr>
      <w:tr w:rsidR="00032CB6" w:rsidRPr="00933772" w14:paraId="2E289D63" w14:textId="77777777" w:rsidTr="00495762">
        <w:tc>
          <w:tcPr>
            <w:tcW w:w="1980" w:type="dxa"/>
          </w:tcPr>
          <w:p w14:paraId="17341E7C" w14:textId="77777777" w:rsidR="00032CB6" w:rsidRPr="00933772" w:rsidRDefault="00032CB6" w:rsidP="004957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377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ndirect scoring rate</w:t>
            </w:r>
          </w:p>
        </w:tc>
        <w:tc>
          <w:tcPr>
            <w:tcW w:w="6316" w:type="dxa"/>
          </w:tcPr>
          <w:p w14:paraId="45822DEC" w14:textId="77777777" w:rsidR="00032CB6" w:rsidRPr="00933772" w:rsidRDefault="00032CB6" w:rsidP="004957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377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Indirect scoring ÷ Frequency of the corresponding technical action) × 100%</w:t>
            </w:r>
          </w:p>
        </w:tc>
      </w:tr>
      <w:tr w:rsidR="00032CB6" w:rsidRPr="00933772" w14:paraId="2F0D7925" w14:textId="77777777" w:rsidTr="00495762">
        <w:tc>
          <w:tcPr>
            <w:tcW w:w="1980" w:type="dxa"/>
          </w:tcPr>
          <w:p w14:paraId="672AB2F5" w14:textId="77777777" w:rsidR="00032CB6" w:rsidRPr="00933772" w:rsidRDefault="00032CB6" w:rsidP="004957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377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ine changes</w:t>
            </w:r>
          </w:p>
        </w:tc>
        <w:tc>
          <w:tcPr>
            <w:tcW w:w="6316" w:type="dxa"/>
          </w:tcPr>
          <w:p w14:paraId="6C205298" w14:textId="77777777" w:rsidR="00032CB6" w:rsidRPr="00933772" w:rsidRDefault="00032CB6" w:rsidP="004957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377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he situations where the direction of the returning player's shot differs from the direction of the opponent's incoming ball. This includes three changes: change to cross-court line, change to down-the-line, and change to center down line</w:t>
            </w:r>
          </w:p>
        </w:tc>
      </w:tr>
      <w:tr w:rsidR="00032CB6" w:rsidRPr="00933772" w14:paraId="08C25AE8" w14:textId="77777777" w:rsidTr="00495762">
        <w:tc>
          <w:tcPr>
            <w:tcW w:w="1980" w:type="dxa"/>
          </w:tcPr>
          <w:p w14:paraId="32ED57E2" w14:textId="77777777" w:rsidR="00032CB6" w:rsidRPr="00933772" w:rsidRDefault="00032CB6" w:rsidP="004957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377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n-directional changes</w:t>
            </w:r>
          </w:p>
        </w:tc>
        <w:tc>
          <w:tcPr>
            <w:tcW w:w="6316" w:type="dxa"/>
          </w:tcPr>
          <w:p w14:paraId="565151F7" w14:textId="77777777" w:rsidR="00032CB6" w:rsidRPr="00933772" w:rsidRDefault="00032CB6" w:rsidP="004957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377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he situations where the direction of the returning player's shot is consistent with the direction of the opponent's incoming ball. This includes Cross-court rally and Down-the-line rally</w:t>
            </w:r>
          </w:p>
        </w:tc>
      </w:tr>
      <w:tr w:rsidR="00032CB6" w:rsidRPr="00933772" w14:paraId="698D0CA7" w14:textId="77777777" w:rsidTr="00495762">
        <w:tc>
          <w:tcPr>
            <w:tcW w:w="1980" w:type="dxa"/>
          </w:tcPr>
          <w:p w14:paraId="23263885" w14:textId="77777777" w:rsidR="00032CB6" w:rsidRPr="00933772" w:rsidRDefault="00032CB6" w:rsidP="004957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377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he line divisions</w:t>
            </w:r>
          </w:p>
        </w:tc>
        <w:tc>
          <w:tcPr>
            <w:tcW w:w="6316" w:type="dxa"/>
          </w:tcPr>
          <w:p w14:paraId="0C530FAD" w14:textId="77777777" w:rsidR="00032CB6" w:rsidRPr="00933772" w:rsidRDefault="00032CB6" w:rsidP="004957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377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s shown in Figure 1</w:t>
            </w:r>
          </w:p>
        </w:tc>
      </w:tr>
      <w:tr w:rsidR="00032CB6" w:rsidRPr="00933772" w14:paraId="48E8922D" w14:textId="77777777" w:rsidTr="00495762">
        <w:tc>
          <w:tcPr>
            <w:tcW w:w="1980" w:type="dxa"/>
          </w:tcPr>
          <w:p w14:paraId="632B5455" w14:textId="77777777" w:rsidR="00032CB6" w:rsidRPr="00933772" w:rsidRDefault="00032CB6" w:rsidP="004957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3772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Attack first</w:t>
            </w:r>
          </w:p>
        </w:tc>
        <w:tc>
          <w:tcPr>
            <w:tcW w:w="6316" w:type="dxa"/>
          </w:tcPr>
          <w:p w14:paraId="104F2FC7" w14:textId="77777777" w:rsidR="00032CB6" w:rsidRPr="00933772" w:rsidRDefault="00032CB6" w:rsidP="004957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3772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 xml:space="preserve">situations in which Fan </w:t>
            </w:r>
            <w:proofErr w:type="spellStart"/>
            <w:r w:rsidRPr="00933772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Zhendong</w:t>
            </w:r>
            <w:proofErr w:type="spellEnd"/>
            <w:r w:rsidRPr="00933772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 xml:space="preserve"> initiates the offensive action first within a given tactical phase. Specifically, it includes:(1) situations in which the player is the first to convert backspin into topspin during a rally;(2) situations in which, after the opponent plays a topspin stroke, the player returns the ball using an attacking technique.</w:t>
            </w:r>
          </w:p>
        </w:tc>
      </w:tr>
      <w:tr w:rsidR="00032CB6" w:rsidRPr="00933772" w14:paraId="7E358D9A" w14:textId="77777777" w:rsidTr="00495762">
        <w:tc>
          <w:tcPr>
            <w:tcW w:w="1980" w:type="dxa"/>
          </w:tcPr>
          <w:p w14:paraId="1D3C9A9F" w14:textId="77777777" w:rsidR="00032CB6" w:rsidRPr="00933772" w:rsidRDefault="00032CB6" w:rsidP="004957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3772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Counterattack first</w:t>
            </w:r>
          </w:p>
        </w:tc>
        <w:tc>
          <w:tcPr>
            <w:tcW w:w="6316" w:type="dxa"/>
          </w:tcPr>
          <w:p w14:paraId="39048A2C" w14:textId="77777777" w:rsidR="00032CB6" w:rsidRPr="00933772" w:rsidRDefault="00032CB6" w:rsidP="004957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3772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 xml:space="preserve">situations in which the opponent initiates the offensive action first, and Fan </w:t>
            </w:r>
            <w:proofErr w:type="spellStart"/>
            <w:r w:rsidRPr="00933772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Zhendong</w:t>
            </w:r>
            <w:proofErr w:type="spellEnd"/>
            <w:r w:rsidRPr="00933772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 xml:space="preserve"> responds by executing a secondary attacking technique.</w:t>
            </w:r>
          </w:p>
        </w:tc>
      </w:tr>
      <w:tr w:rsidR="00032CB6" w:rsidRPr="00933772" w14:paraId="51E3D5C3" w14:textId="77777777" w:rsidTr="00495762">
        <w:tc>
          <w:tcPr>
            <w:tcW w:w="1980" w:type="dxa"/>
          </w:tcPr>
          <w:p w14:paraId="6786420E" w14:textId="77777777" w:rsidR="00032CB6" w:rsidRPr="00933772" w:rsidRDefault="00032CB6" w:rsidP="004957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3772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Unexpected</w:t>
            </w:r>
          </w:p>
        </w:tc>
        <w:tc>
          <w:tcPr>
            <w:tcW w:w="6316" w:type="dxa"/>
          </w:tcPr>
          <w:p w14:paraId="24A10FB2" w14:textId="77777777" w:rsidR="00032CB6" w:rsidRPr="00933772" w:rsidRDefault="00032CB6" w:rsidP="004957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3772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the Ball goes out/into the net/hits the net and goes out in table tennis matches</w:t>
            </w:r>
          </w:p>
        </w:tc>
      </w:tr>
    </w:tbl>
    <w:p w14:paraId="5C81ACD1" w14:textId="77777777" w:rsidR="00032CB6" w:rsidRPr="00032CB6" w:rsidRDefault="00032CB6" w:rsidP="009C3611">
      <w:pPr>
        <w:jc w:val="center"/>
        <w:rPr>
          <w:rFonts w:ascii="Times New Roman" w:eastAsia="宋体" w:hAnsi="Times New Roman" w:cs="Times New Roman"/>
          <w:sz w:val="24"/>
        </w:rPr>
      </w:pPr>
    </w:p>
    <w:p w14:paraId="3AF95527" w14:textId="77777777" w:rsidR="00032CB6" w:rsidRDefault="00032CB6" w:rsidP="009C3611">
      <w:pPr>
        <w:jc w:val="center"/>
        <w:rPr>
          <w:rFonts w:ascii="Times New Roman" w:eastAsia="宋体" w:hAnsi="Times New Roman" w:cs="Times New Roman"/>
          <w:sz w:val="24"/>
        </w:rPr>
      </w:pPr>
    </w:p>
    <w:p w14:paraId="3AAD92B0" w14:textId="369BBE63" w:rsidR="009C3611" w:rsidRPr="001E02D1" w:rsidRDefault="009C3611" w:rsidP="009C3611">
      <w:pPr>
        <w:jc w:val="center"/>
        <w:rPr>
          <w:rFonts w:ascii="Times New Roman" w:eastAsia="宋体" w:hAnsi="Times New Roman" w:cs="Times New Roman"/>
          <w:sz w:val="24"/>
        </w:rPr>
      </w:pPr>
      <w:r w:rsidRPr="001E02D1">
        <w:rPr>
          <w:rFonts w:ascii="Times New Roman" w:eastAsia="宋体" w:hAnsi="Times New Roman" w:cs="Times New Roman"/>
          <w:sz w:val="24"/>
        </w:rPr>
        <w:t xml:space="preserve">Table </w:t>
      </w:r>
      <w:r w:rsidR="00032CB6">
        <w:rPr>
          <w:rFonts w:ascii="Times New Roman" w:eastAsia="宋体" w:hAnsi="Times New Roman" w:cs="Times New Roman" w:hint="eastAsia"/>
          <w:sz w:val="24"/>
        </w:rPr>
        <w:t>2</w:t>
      </w:r>
      <w:r w:rsidRPr="001E02D1">
        <w:rPr>
          <w:rFonts w:ascii="Times New Roman" w:eastAsia="宋体" w:hAnsi="Times New Roman" w:cs="Times New Roman"/>
          <w:sz w:val="24"/>
        </w:rPr>
        <w:t xml:space="preserve">. Statistical Overview of Fan </w:t>
      </w:r>
      <w:proofErr w:type="spellStart"/>
      <w:r w:rsidRPr="001E02D1">
        <w:rPr>
          <w:rFonts w:ascii="Times New Roman" w:eastAsia="宋体" w:hAnsi="Times New Roman" w:cs="Times New Roman"/>
          <w:sz w:val="24"/>
        </w:rPr>
        <w:t>Zhendong’s</w:t>
      </w:r>
      <w:proofErr w:type="spellEnd"/>
      <w:r w:rsidRPr="001E02D1">
        <w:rPr>
          <w:rFonts w:ascii="Times New Roman" w:eastAsia="宋体" w:hAnsi="Times New Roman" w:cs="Times New Roman"/>
          <w:sz w:val="24"/>
        </w:rPr>
        <w:t xml:space="preserve"> 40 Matches</w:t>
      </w:r>
    </w:p>
    <w:tbl>
      <w:tblPr>
        <w:tblStyle w:val="af2"/>
        <w:tblW w:w="0" w:type="auto"/>
        <w:tblInd w:w="260" w:type="dxa"/>
        <w:tblLook w:val="04A0" w:firstRow="1" w:lastRow="0" w:firstColumn="1" w:lastColumn="0" w:noHBand="0" w:noVBand="1"/>
      </w:tblPr>
      <w:tblGrid>
        <w:gridCol w:w="1127"/>
        <w:gridCol w:w="3941"/>
        <w:gridCol w:w="2077"/>
        <w:gridCol w:w="876"/>
      </w:tblGrid>
      <w:tr w:rsidR="009C3611" w:rsidRPr="001E02D1" w14:paraId="7736A573" w14:textId="77777777" w:rsidTr="002216E7"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14E31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bookmarkStart w:id="1" w:name="_Hlk197616597"/>
            <w:r w:rsidRPr="001E02D1">
              <w:rPr>
                <w:rFonts w:ascii="Times New Roman" w:eastAsia="宋体" w:hAnsi="Times New Roman" w:cs="Times New Roman"/>
                <w:sz w:val="24"/>
              </w:rPr>
              <w:t>Year</w:t>
            </w:r>
          </w:p>
        </w:tc>
        <w:tc>
          <w:tcPr>
            <w:tcW w:w="3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188FC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Match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712DED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Opponent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B92AC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Score</w:t>
            </w:r>
          </w:p>
        </w:tc>
      </w:tr>
      <w:tr w:rsidR="009C3611" w:rsidRPr="001E02D1" w14:paraId="58CBEB21" w14:textId="77777777" w:rsidTr="002216E7"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762C3C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2021</w:t>
            </w:r>
          </w:p>
        </w:tc>
        <w:tc>
          <w:tcPr>
            <w:tcW w:w="3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8BAC38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Tokyo Olympics Men's Singles Semifinal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5AE9E9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Lin Yun-Ju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CC7C5D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4:3</w:t>
            </w:r>
          </w:p>
        </w:tc>
      </w:tr>
      <w:tr w:rsidR="009C3611" w:rsidRPr="001E02D1" w14:paraId="4D98EB04" w14:textId="77777777" w:rsidTr="002216E7"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20827D5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2021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</w:tcPr>
          <w:p w14:paraId="2DECDDDD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Tokyo Olympics Men's Singles Final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730825B3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Ma Long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A9B29A2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2:4</w:t>
            </w:r>
          </w:p>
        </w:tc>
      </w:tr>
      <w:tr w:rsidR="009C3611" w:rsidRPr="001E02D1" w14:paraId="23939511" w14:textId="77777777" w:rsidTr="002216E7"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E7CD702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2021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</w:tcPr>
          <w:p w14:paraId="165170C6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Tokyo Olympics Men's Team Final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4D6017F2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1E02D1">
              <w:rPr>
                <w:rFonts w:ascii="Times New Roman" w:eastAsia="宋体" w:hAnsi="Times New Roman" w:cs="Times New Roman"/>
                <w:sz w:val="24"/>
              </w:rPr>
              <w:t>Dimitrij</w:t>
            </w:r>
            <w:proofErr w:type="spellEnd"/>
            <w:r w:rsidRPr="001E02D1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proofErr w:type="spellStart"/>
            <w:r w:rsidRPr="001E02D1">
              <w:rPr>
                <w:rFonts w:ascii="Times New Roman" w:eastAsia="宋体" w:hAnsi="Times New Roman" w:cs="Times New Roman"/>
                <w:sz w:val="24"/>
              </w:rPr>
              <w:t>Ovtcharov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A838BB5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3:2</w:t>
            </w:r>
          </w:p>
        </w:tc>
      </w:tr>
      <w:tr w:rsidR="009C3611" w:rsidRPr="001E02D1" w14:paraId="03BB3553" w14:textId="77777777" w:rsidTr="002216E7"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FCA7FD2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2021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</w:tcPr>
          <w:p w14:paraId="4696828A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Nanyang WTTC Trials Men's Singles Semifinal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171ACDAA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 xml:space="preserve">Wang </w:t>
            </w:r>
            <w:proofErr w:type="spellStart"/>
            <w:r w:rsidRPr="001E02D1">
              <w:rPr>
                <w:rFonts w:ascii="Times New Roman" w:eastAsia="宋体" w:hAnsi="Times New Roman" w:cs="Times New Roman"/>
                <w:sz w:val="24"/>
              </w:rPr>
              <w:t>Chuqin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A50AAF3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4:2</w:t>
            </w:r>
          </w:p>
        </w:tc>
      </w:tr>
      <w:tr w:rsidR="009C3611" w:rsidRPr="001E02D1" w14:paraId="22AC2535" w14:textId="77777777" w:rsidTr="002216E7"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FF96D2C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2021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</w:tcPr>
          <w:p w14:paraId="5EDDF76A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Shaanxi National Games Men's Singles Semifinal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046993D3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 xml:space="preserve">Liang </w:t>
            </w:r>
            <w:proofErr w:type="spellStart"/>
            <w:r w:rsidRPr="001E02D1">
              <w:rPr>
                <w:rFonts w:ascii="Times New Roman" w:eastAsia="宋体" w:hAnsi="Times New Roman" w:cs="Times New Roman"/>
                <w:sz w:val="24"/>
              </w:rPr>
              <w:t>Jingkun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158B1DC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4:0</w:t>
            </w:r>
          </w:p>
        </w:tc>
      </w:tr>
      <w:tr w:rsidR="009C3611" w:rsidRPr="001E02D1" w14:paraId="1B35DD3B" w14:textId="77777777" w:rsidTr="002216E7"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11C2564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2021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</w:tcPr>
          <w:p w14:paraId="6FD33D93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Shaanxi National Games Men's Singles Final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15EE1ED9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 xml:space="preserve">Liu </w:t>
            </w:r>
            <w:proofErr w:type="spellStart"/>
            <w:r w:rsidRPr="001E02D1">
              <w:rPr>
                <w:rFonts w:ascii="Times New Roman" w:eastAsia="宋体" w:hAnsi="Times New Roman" w:cs="Times New Roman"/>
                <w:sz w:val="24"/>
              </w:rPr>
              <w:t>Dingshuo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B223AC7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4:0</w:t>
            </w:r>
          </w:p>
        </w:tc>
      </w:tr>
      <w:tr w:rsidR="009C3611" w:rsidRPr="001E02D1" w14:paraId="2A6EEB2D" w14:textId="77777777" w:rsidTr="002216E7"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C74DA80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2021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</w:tcPr>
          <w:p w14:paraId="29EF57F0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 xml:space="preserve">Houston WTTC Men's Singles </w:t>
            </w:r>
            <w:r w:rsidRPr="001E02D1">
              <w:rPr>
                <w:rFonts w:ascii="Times New Roman" w:eastAsia="宋体" w:hAnsi="Times New Roman" w:cs="Times New Roman"/>
                <w:sz w:val="24"/>
              </w:rPr>
              <w:lastRenderedPageBreak/>
              <w:t>Semifinal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5E0D5A58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lastRenderedPageBreak/>
              <w:t xml:space="preserve">Liang </w:t>
            </w:r>
            <w:proofErr w:type="spellStart"/>
            <w:r w:rsidRPr="001E02D1">
              <w:rPr>
                <w:rFonts w:ascii="Times New Roman" w:eastAsia="宋体" w:hAnsi="Times New Roman" w:cs="Times New Roman"/>
                <w:sz w:val="24"/>
              </w:rPr>
              <w:t>Jingkun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14FB8BC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4:1</w:t>
            </w:r>
          </w:p>
        </w:tc>
      </w:tr>
      <w:tr w:rsidR="009C3611" w:rsidRPr="001E02D1" w14:paraId="13B33305" w14:textId="77777777" w:rsidTr="002216E7">
        <w:trPr>
          <w:trHeight w:val="17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C40DFE1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2021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</w:tcPr>
          <w:p w14:paraId="5FD9C654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Houston WTTC Men's Singles Final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409A6DA4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1E02D1">
              <w:rPr>
                <w:rFonts w:ascii="Times New Roman" w:eastAsia="宋体" w:hAnsi="Times New Roman" w:cs="Times New Roman"/>
                <w:sz w:val="24"/>
              </w:rPr>
              <w:t>Truls</w:t>
            </w:r>
            <w:proofErr w:type="spellEnd"/>
            <w:r w:rsidRPr="001E02D1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proofErr w:type="spellStart"/>
            <w:r w:rsidRPr="001E02D1">
              <w:rPr>
                <w:rFonts w:ascii="Times New Roman" w:eastAsia="宋体" w:hAnsi="Times New Roman" w:cs="Times New Roman"/>
                <w:sz w:val="24"/>
              </w:rPr>
              <w:t>Möregårdh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F6D0058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4:0</w:t>
            </w:r>
          </w:p>
        </w:tc>
      </w:tr>
      <w:tr w:rsidR="009C3611" w:rsidRPr="001E02D1" w14:paraId="6156A38D" w14:textId="77777777" w:rsidTr="002216E7"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CB914D1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2021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</w:tcPr>
          <w:p w14:paraId="43607323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WTT Cup Finals Singapore Men's Singles Final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662DDE0E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1E02D1">
              <w:rPr>
                <w:rFonts w:ascii="Times New Roman" w:eastAsia="宋体" w:hAnsi="Times New Roman" w:cs="Times New Roman"/>
                <w:sz w:val="24"/>
              </w:rPr>
              <w:t>Tomokazu</w:t>
            </w:r>
            <w:proofErr w:type="spellEnd"/>
            <w:r w:rsidRPr="001E02D1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proofErr w:type="spellStart"/>
            <w:r w:rsidRPr="001E02D1">
              <w:rPr>
                <w:rFonts w:ascii="Times New Roman" w:eastAsia="宋体" w:hAnsi="Times New Roman" w:cs="Times New Roman"/>
                <w:sz w:val="24"/>
              </w:rPr>
              <w:t>Harimoto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8AC9ED9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4:1</w:t>
            </w:r>
          </w:p>
        </w:tc>
      </w:tr>
      <w:tr w:rsidR="009C3611" w:rsidRPr="001E02D1" w14:paraId="0B76D3AC" w14:textId="77777777" w:rsidTr="002216E7"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3CD4551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2022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</w:tcPr>
          <w:p w14:paraId="04E92040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WTT Champions Macao Quarterfinal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7E86F955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 xml:space="preserve">Xu </w:t>
            </w:r>
            <w:proofErr w:type="spellStart"/>
            <w:r w:rsidRPr="001E02D1">
              <w:rPr>
                <w:rFonts w:ascii="Times New Roman" w:eastAsia="宋体" w:hAnsi="Times New Roman" w:cs="Times New Roman"/>
                <w:sz w:val="24"/>
              </w:rPr>
              <w:t>Yingbin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B183A07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2:3</w:t>
            </w:r>
          </w:p>
        </w:tc>
      </w:tr>
      <w:tr w:rsidR="009C3611" w:rsidRPr="001E02D1" w14:paraId="79C7CF93" w14:textId="77777777" w:rsidTr="002216E7"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8A318A4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2022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</w:tcPr>
          <w:p w14:paraId="53F53D65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WTT Singapore Grand Smash Round of 6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0241222A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 xml:space="preserve">Anton </w:t>
            </w:r>
            <w:proofErr w:type="spellStart"/>
            <w:r w:rsidRPr="001E02D1">
              <w:rPr>
                <w:rFonts w:ascii="Times New Roman" w:eastAsia="宋体" w:hAnsi="Times New Roman" w:cs="Times New Roman"/>
                <w:sz w:val="24"/>
              </w:rPr>
              <w:t>Källberg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7C849E7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3:0</w:t>
            </w:r>
          </w:p>
        </w:tc>
      </w:tr>
      <w:tr w:rsidR="009C3611" w:rsidRPr="001E02D1" w14:paraId="794E86EB" w14:textId="77777777" w:rsidTr="002216E7"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1733524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2022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</w:tcPr>
          <w:p w14:paraId="3BCA4792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WTT Singapore Grand Smash Round of 1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5A288D4C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Ahn Jae-Hyu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0C17912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3:2</w:t>
            </w:r>
          </w:p>
        </w:tc>
      </w:tr>
      <w:tr w:rsidR="009C3611" w:rsidRPr="001E02D1" w14:paraId="508A4EE2" w14:textId="77777777" w:rsidTr="002216E7"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49AEE57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2022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</w:tcPr>
          <w:p w14:paraId="56B65AF1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WTT Singapore Grand Smash Quarterfinal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2CCBB980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Patrick Franzisk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E983733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3:0</w:t>
            </w:r>
          </w:p>
        </w:tc>
      </w:tr>
      <w:tr w:rsidR="009C3611" w:rsidRPr="001E02D1" w14:paraId="201808F3" w14:textId="77777777" w:rsidTr="002216E7"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5010625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2022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</w:tcPr>
          <w:p w14:paraId="7355B5AB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National Championships Men's Singles Final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3A276778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 xml:space="preserve">Lin </w:t>
            </w:r>
            <w:proofErr w:type="spellStart"/>
            <w:r w:rsidRPr="001E02D1">
              <w:rPr>
                <w:rFonts w:ascii="Times New Roman" w:eastAsia="宋体" w:hAnsi="Times New Roman" w:cs="Times New Roman"/>
                <w:sz w:val="24"/>
              </w:rPr>
              <w:t>Gaoyuan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4B9344C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4:2</w:t>
            </w:r>
          </w:p>
        </w:tc>
      </w:tr>
      <w:tr w:rsidR="009C3611" w:rsidRPr="001E02D1" w14:paraId="40CDEA10" w14:textId="77777777" w:rsidTr="002216E7"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51C14BD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2022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</w:tcPr>
          <w:p w14:paraId="315474EC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Chengdu WTTC Men's Team Quarterfinal (CHN vs SWE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1016488B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Mattias Falck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1E9C8EC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3:0</w:t>
            </w:r>
          </w:p>
        </w:tc>
      </w:tr>
      <w:tr w:rsidR="009C3611" w:rsidRPr="001E02D1" w14:paraId="6CFA7AFE" w14:textId="77777777" w:rsidTr="002216E7"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69949F8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2022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</w:tcPr>
          <w:p w14:paraId="31B786FC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Chengdu WTTC Men's Team Semifinal (CHN vs JPN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68C24DDB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1E02D1">
              <w:rPr>
                <w:rFonts w:ascii="Times New Roman" w:eastAsia="宋体" w:hAnsi="Times New Roman" w:cs="Times New Roman"/>
                <w:sz w:val="24"/>
              </w:rPr>
              <w:t>Shunsuke</w:t>
            </w:r>
            <w:proofErr w:type="spellEnd"/>
            <w:r w:rsidRPr="001E02D1">
              <w:rPr>
                <w:rFonts w:ascii="Times New Roman" w:eastAsia="宋体" w:hAnsi="Times New Roman" w:cs="Times New Roman"/>
                <w:sz w:val="24"/>
              </w:rPr>
              <w:t xml:space="preserve"> Togami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131C260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3:0</w:t>
            </w:r>
          </w:p>
        </w:tc>
      </w:tr>
      <w:tr w:rsidR="009C3611" w:rsidRPr="001E02D1" w14:paraId="1FDDC36C" w14:textId="77777777" w:rsidTr="002216E7"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04D6339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2022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</w:tcPr>
          <w:p w14:paraId="13E47E51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Chengdu WTTC Men's Team Semifinal (CHN vs JPN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3FCE9F86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1E02D1">
              <w:rPr>
                <w:rFonts w:ascii="Times New Roman" w:eastAsia="宋体" w:hAnsi="Times New Roman" w:cs="Times New Roman"/>
                <w:sz w:val="24"/>
              </w:rPr>
              <w:t>Tomokazu</w:t>
            </w:r>
            <w:proofErr w:type="spellEnd"/>
            <w:r w:rsidRPr="001E02D1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proofErr w:type="spellStart"/>
            <w:r w:rsidRPr="001E02D1">
              <w:rPr>
                <w:rFonts w:ascii="Times New Roman" w:eastAsia="宋体" w:hAnsi="Times New Roman" w:cs="Times New Roman"/>
                <w:sz w:val="24"/>
              </w:rPr>
              <w:t>Harimoto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4CAB70F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2:3</w:t>
            </w:r>
          </w:p>
        </w:tc>
      </w:tr>
      <w:tr w:rsidR="009C3611" w:rsidRPr="001E02D1" w14:paraId="0DF5D98A" w14:textId="77777777" w:rsidTr="002216E7"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99EBB36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2022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</w:tcPr>
          <w:p w14:paraId="7980CA33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Chengdu WTTC Men's Team Final (CHN vs GER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5CDA0096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 xml:space="preserve">Benedikt </w:t>
            </w:r>
            <w:proofErr w:type="spellStart"/>
            <w:r w:rsidRPr="001E02D1">
              <w:rPr>
                <w:rFonts w:ascii="Times New Roman" w:eastAsia="宋体" w:hAnsi="Times New Roman" w:cs="Times New Roman"/>
                <w:sz w:val="24"/>
              </w:rPr>
              <w:t>Duda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2555049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3:0</w:t>
            </w:r>
          </w:p>
        </w:tc>
      </w:tr>
      <w:tr w:rsidR="009C3611" w:rsidRPr="001E02D1" w14:paraId="0075CC36" w14:textId="77777777" w:rsidTr="002216E7"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BA72E85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2022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</w:tcPr>
          <w:p w14:paraId="47B05E50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WTT Champions Macao Quarterfinal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541EED2A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 xml:space="preserve">Darko </w:t>
            </w:r>
            <w:proofErr w:type="spellStart"/>
            <w:r w:rsidRPr="001E02D1">
              <w:rPr>
                <w:rFonts w:ascii="Times New Roman" w:eastAsia="宋体" w:hAnsi="Times New Roman" w:cs="Times New Roman"/>
                <w:sz w:val="24"/>
              </w:rPr>
              <w:t>Jorgić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17D56C0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3:0</w:t>
            </w:r>
          </w:p>
        </w:tc>
      </w:tr>
      <w:tr w:rsidR="009C3611" w:rsidRPr="001E02D1" w14:paraId="183FA4C7" w14:textId="77777777" w:rsidTr="002216E7"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227D988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2022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</w:tcPr>
          <w:p w14:paraId="0DD10CCE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WTT Champions Macao Final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27E4E3F9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 xml:space="preserve">Wang </w:t>
            </w:r>
            <w:proofErr w:type="spellStart"/>
            <w:r w:rsidRPr="001E02D1">
              <w:rPr>
                <w:rFonts w:ascii="Times New Roman" w:eastAsia="宋体" w:hAnsi="Times New Roman" w:cs="Times New Roman"/>
                <w:sz w:val="24"/>
              </w:rPr>
              <w:t>Chuqin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30A9696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3:4</w:t>
            </w:r>
          </w:p>
        </w:tc>
      </w:tr>
      <w:tr w:rsidR="009C3611" w:rsidRPr="001E02D1" w14:paraId="46CF3294" w14:textId="77777777" w:rsidTr="002216E7"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CA1272E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2022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</w:tcPr>
          <w:p w14:paraId="2D68F517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WTT Cup Finals Xinxiang Quarterfinal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2E8F43FB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1E02D1">
              <w:rPr>
                <w:rFonts w:ascii="Times New Roman" w:eastAsia="宋体" w:hAnsi="Times New Roman" w:cs="Times New Roman"/>
                <w:sz w:val="24"/>
              </w:rPr>
              <w:t>Dimitrij</w:t>
            </w:r>
            <w:proofErr w:type="spellEnd"/>
            <w:r w:rsidRPr="001E02D1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proofErr w:type="spellStart"/>
            <w:r w:rsidRPr="001E02D1">
              <w:rPr>
                <w:rFonts w:ascii="Times New Roman" w:eastAsia="宋体" w:hAnsi="Times New Roman" w:cs="Times New Roman"/>
                <w:sz w:val="24"/>
              </w:rPr>
              <w:t>Ovtcharov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92FB8BE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2:3</w:t>
            </w:r>
          </w:p>
        </w:tc>
      </w:tr>
      <w:tr w:rsidR="009C3611" w:rsidRPr="001E02D1" w14:paraId="6EFBDAF7" w14:textId="77777777" w:rsidTr="002216E7"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5D444A4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bookmarkStart w:id="2" w:name="_Hlk197795380"/>
            <w:r w:rsidRPr="001E02D1">
              <w:rPr>
                <w:rFonts w:ascii="Times New Roman" w:eastAsia="宋体" w:hAnsi="Times New Roman" w:cs="Times New Roman"/>
                <w:sz w:val="24"/>
              </w:rPr>
              <w:t>2023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</w:tcPr>
          <w:p w14:paraId="0B59F823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Durban WTTC Trials Men's Singles Final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1590FECE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Ma Long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68BDF21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0:3</w:t>
            </w:r>
          </w:p>
        </w:tc>
      </w:tr>
      <w:tr w:rsidR="009C3611" w:rsidRPr="001E02D1" w14:paraId="4B199DAF" w14:textId="77777777" w:rsidTr="002216E7"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F0C17D0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2023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</w:tcPr>
          <w:p w14:paraId="1DFA5790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WTT Singapore Grand Smash Second Round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27FDF05A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 xml:space="preserve">Tiago </w:t>
            </w:r>
            <w:proofErr w:type="spellStart"/>
            <w:r w:rsidRPr="001E02D1">
              <w:rPr>
                <w:rFonts w:ascii="Times New Roman" w:eastAsia="宋体" w:hAnsi="Times New Roman" w:cs="Times New Roman"/>
                <w:sz w:val="24"/>
              </w:rPr>
              <w:t>Apolónia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3FA79A5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3:0</w:t>
            </w:r>
          </w:p>
        </w:tc>
      </w:tr>
      <w:tr w:rsidR="009C3611" w:rsidRPr="001E02D1" w14:paraId="4BD56135" w14:textId="77777777" w:rsidTr="002216E7"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0C32E3F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2023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</w:tcPr>
          <w:p w14:paraId="4AD20166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WTT Singapore Grand Smash Round of 1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758C9013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Lin Yun-Ju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C8029EE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3:0</w:t>
            </w:r>
          </w:p>
        </w:tc>
      </w:tr>
      <w:tr w:rsidR="009C3611" w:rsidRPr="001E02D1" w14:paraId="5F74C365" w14:textId="77777777" w:rsidTr="002216E7"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3FF0E9C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2023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</w:tcPr>
          <w:p w14:paraId="7AE06723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WTT Singapore Grand Smash Quarterfinal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0DE19C35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1E02D1">
              <w:rPr>
                <w:rFonts w:ascii="Times New Roman" w:eastAsia="宋体" w:hAnsi="Times New Roman" w:cs="Times New Roman"/>
                <w:sz w:val="24"/>
              </w:rPr>
              <w:t>Truls</w:t>
            </w:r>
            <w:proofErr w:type="spellEnd"/>
            <w:r w:rsidRPr="001E02D1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proofErr w:type="spellStart"/>
            <w:r w:rsidRPr="001E02D1">
              <w:rPr>
                <w:rFonts w:ascii="Times New Roman" w:eastAsia="宋体" w:hAnsi="Times New Roman" w:cs="Times New Roman"/>
                <w:sz w:val="24"/>
              </w:rPr>
              <w:t>Möregårdh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33265B6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4:2</w:t>
            </w:r>
          </w:p>
        </w:tc>
      </w:tr>
      <w:tr w:rsidR="009C3611" w:rsidRPr="001E02D1" w14:paraId="112E05C2" w14:textId="77777777" w:rsidTr="002216E7"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D78D016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2023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</w:tcPr>
          <w:p w14:paraId="3ED3A007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WTT Singapore Grand Smash Final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57AF03AF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Ma Long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02D33ED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4:1</w:t>
            </w:r>
          </w:p>
        </w:tc>
      </w:tr>
      <w:tr w:rsidR="009C3611" w:rsidRPr="001E02D1" w14:paraId="69B07794" w14:textId="77777777" w:rsidTr="002216E7"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D9FA44A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2023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</w:tcPr>
          <w:p w14:paraId="606E894A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WTT Champions Xinxiang Round of 1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0B95D6FE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Lee Sang-Su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E659276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3:1</w:t>
            </w:r>
          </w:p>
        </w:tc>
      </w:tr>
      <w:tr w:rsidR="009C3611" w:rsidRPr="001E02D1" w14:paraId="2CFC1671" w14:textId="77777777" w:rsidTr="002216E7"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1E86A3E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2023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</w:tcPr>
          <w:p w14:paraId="3C40A191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WTT Champions Xinxiang Quarterfinal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168317BD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 xml:space="preserve">Lin </w:t>
            </w:r>
            <w:proofErr w:type="spellStart"/>
            <w:r w:rsidRPr="001E02D1">
              <w:rPr>
                <w:rFonts w:ascii="Times New Roman" w:eastAsia="宋体" w:hAnsi="Times New Roman" w:cs="Times New Roman"/>
                <w:sz w:val="24"/>
              </w:rPr>
              <w:t>Shidong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E325BE4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3:2</w:t>
            </w:r>
          </w:p>
        </w:tc>
      </w:tr>
      <w:tr w:rsidR="009C3611" w:rsidRPr="001E02D1" w14:paraId="612D69DA" w14:textId="77777777" w:rsidTr="002216E7"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DF5B402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2023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</w:tcPr>
          <w:p w14:paraId="36078B17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WTT Champions Xinxiang Semifinal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5A6FCD71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Lin Yun-Ju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E294AF6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4:3</w:t>
            </w:r>
          </w:p>
        </w:tc>
      </w:tr>
      <w:tr w:rsidR="009C3611" w:rsidRPr="001E02D1" w14:paraId="2BA68A47" w14:textId="77777777" w:rsidTr="002216E7"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642A9A9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2023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</w:tcPr>
          <w:p w14:paraId="66738D96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WTT Champions Xinxiang Final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7A0BA17C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 xml:space="preserve">Liang </w:t>
            </w:r>
            <w:proofErr w:type="spellStart"/>
            <w:r w:rsidRPr="001E02D1">
              <w:rPr>
                <w:rFonts w:ascii="Times New Roman" w:eastAsia="宋体" w:hAnsi="Times New Roman" w:cs="Times New Roman"/>
                <w:sz w:val="24"/>
              </w:rPr>
              <w:t>Jingkun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B3F04C4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4:1</w:t>
            </w:r>
          </w:p>
        </w:tc>
      </w:tr>
      <w:bookmarkEnd w:id="2"/>
      <w:tr w:rsidR="009C3611" w:rsidRPr="001E02D1" w14:paraId="5CDEF799" w14:textId="77777777" w:rsidTr="002216E7"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F138CAD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2023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</w:tcPr>
          <w:p w14:paraId="1C089C3F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WTT Champions Macao Round of 1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115ED6BC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Lee Sang-Su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E60A676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3:0</w:t>
            </w:r>
          </w:p>
        </w:tc>
      </w:tr>
      <w:tr w:rsidR="009C3611" w:rsidRPr="001E02D1" w14:paraId="7286E504" w14:textId="77777777" w:rsidTr="002216E7"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0CD96CD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2023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</w:tcPr>
          <w:p w14:paraId="1A1F17BB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WTT Champions Macao Quarterfinal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35DE3215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Alexis Lebru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8341E9B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2:3</w:t>
            </w:r>
          </w:p>
        </w:tc>
      </w:tr>
      <w:tr w:rsidR="009C3611" w:rsidRPr="001E02D1" w14:paraId="6F33BE91" w14:textId="77777777" w:rsidTr="002216E7"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C0CB9F2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2023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</w:tcPr>
          <w:p w14:paraId="4F465D8B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Durban WTTC Men's Singles Round of 1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597F7529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Qiu Dang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9BE93AB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4:0</w:t>
            </w:r>
          </w:p>
        </w:tc>
      </w:tr>
      <w:tr w:rsidR="009C3611" w:rsidRPr="001E02D1" w14:paraId="7ABE3AE4" w14:textId="77777777" w:rsidTr="002216E7"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F22AA67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lastRenderedPageBreak/>
              <w:t>2023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</w:tcPr>
          <w:p w14:paraId="5FEFF048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Durban WTTC Men's Singles Quarterfinal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12E1E335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Omar Assa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ED6350D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4:0</w:t>
            </w:r>
          </w:p>
        </w:tc>
      </w:tr>
      <w:tr w:rsidR="009C3611" w:rsidRPr="001E02D1" w14:paraId="64631BF5" w14:textId="77777777" w:rsidTr="002216E7"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EE630BD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2023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</w:tcPr>
          <w:p w14:paraId="0FE8C2DE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Durban WTTC Men's Singles Semifinal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6F886A08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 xml:space="preserve">Liang </w:t>
            </w:r>
            <w:proofErr w:type="spellStart"/>
            <w:r w:rsidRPr="001E02D1">
              <w:rPr>
                <w:rFonts w:ascii="Times New Roman" w:eastAsia="宋体" w:hAnsi="Times New Roman" w:cs="Times New Roman"/>
                <w:sz w:val="24"/>
              </w:rPr>
              <w:t>Jingkun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F589543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4:2</w:t>
            </w:r>
          </w:p>
        </w:tc>
      </w:tr>
      <w:tr w:rsidR="009C3611" w:rsidRPr="001E02D1" w14:paraId="3188FC3A" w14:textId="77777777" w:rsidTr="002216E7"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9346011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2023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</w:tcPr>
          <w:p w14:paraId="795652C0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Durban WTTC Men's Singles Final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7FB18323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 xml:space="preserve">Wang </w:t>
            </w:r>
            <w:proofErr w:type="spellStart"/>
            <w:r w:rsidRPr="001E02D1">
              <w:rPr>
                <w:rFonts w:ascii="Times New Roman" w:eastAsia="宋体" w:hAnsi="Times New Roman" w:cs="Times New Roman"/>
                <w:sz w:val="24"/>
              </w:rPr>
              <w:t>Chuqin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800CB6D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4:2</w:t>
            </w:r>
          </w:p>
        </w:tc>
      </w:tr>
      <w:tr w:rsidR="009C3611" w:rsidRPr="001E02D1" w14:paraId="4021735E" w14:textId="77777777" w:rsidTr="002216E7"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F40F890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2023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</w:tcPr>
          <w:p w14:paraId="2A8C8EB2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WTT Star Contender Goa Round of 3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6D4B092B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Cho Dae-</w:t>
            </w:r>
            <w:proofErr w:type="spellStart"/>
            <w:r w:rsidRPr="001E02D1">
              <w:rPr>
                <w:rFonts w:ascii="Times New Roman" w:eastAsia="宋体" w:hAnsi="Times New Roman" w:cs="Times New Roman"/>
                <w:sz w:val="24"/>
              </w:rPr>
              <w:t>Seong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2ABB3E6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2:3</w:t>
            </w:r>
          </w:p>
        </w:tc>
      </w:tr>
      <w:tr w:rsidR="009C3611" w:rsidRPr="001E02D1" w14:paraId="4939E432" w14:textId="77777777" w:rsidTr="002216E7"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E53BDE1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2023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</w:tcPr>
          <w:p w14:paraId="4DA84DAF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WTT Contender Zagreb Semifinal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4CB91075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 xml:space="preserve">Lin </w:t>
            </w:r>
            <w:proofErr w:type="spellStart"/>
            <w:r w:rsidRPr="001E02D1">
              <w:rPr>
                <w:rFonts w:ascii="Times New Roman" w:eastAsia="宋体" w:hAnsi="Times New Roman" w:cs="Times New Roman"/>
                <w:sz w:val="24"/>
              </w:rPr>
              <w:t>Shidong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2B94931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3:1</w:t>
            </w:r>
          </w:p>
        </w:tc>
      </w:tr>
      <w:tr w:rsidR="009C3611" w:rsidRPr="001E02D1" w14:paraId="4AE23951" w14:textId="77777777" w:rsidTr="002216E7"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CF434B2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2023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</w:tcPr>
          <w:p w14:paraId="4F966508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Asian Championships Men's Singles Semifinal (Korea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57AED1FA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 xml:space="preserve">Liang </w:t>
            </w:r>
            <w:proofErr w:type="spellStart"/>
            <w:r w:rsidRPr="001E02D1">
              <w:rPr>
                <w:rFonts w:ascii="Times New Roman" w:eastAsia="宋体" w:hAnsi="Times New Roman" w:cs="Times New Roman"/>
                <w:sz w:val="24"/>
              </w:rPr>
              <w:t>Jingkun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8BA3723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3:1</w:t>
            </w:r>
          </w:p>
        </w:tc>
      </w:tr>
      <w:tr w:rsidR="009C3611" w:rsidRPr="001E02D1" w14:paraId="18DC1BD1" w14:textId="77777777" w:rsidTr="002216E7"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DBF13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2023</w:t>
            </w:r>
          </w:p>
        </w:tc>
        <w:tc>
          <w:tcPr>
            <w:tcW w:w="3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83644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Asian Championships Men's Singles Final (Korea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67392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Ma Long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C699A" w14:textId="77777777" w:rsidR="009C3611" w:rsidRPr="001E02D1" w:rsidRDefault="009C3611" w:rsidP="002216E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E02D1">
              <w:rPr>
                <w:rFonts w:ascii="Times New Roman" w:eastAsia="宋体" w:hAnsi="Times New Roman" w:cs="Times New Roman"/>
                <w:sz w:val="24"/>
              </w:rPr>
              <w:t>3:2</w:t>
            </w:r>
          </w:p>
        </w:tc>
      </w:tr>
      <w:bookmarkEnd w:id="0"/>
      <w:bookmarkEnd w:id="1"/>
    </w:tbl>
    <w:p w14:paraId="562D69D2" w14:textId="77777777" w:rsidR="009E307D" w:rsidRDefault="009E307D"/>
    <w:p w14:paraId="1559CFC3" w14:textId="77777777" w:rsidR="00032CB6" w:rsidRDefault="00032CB6"/>
    <w:p w14:paraId="14D6E3B4" w14:textId="77777777" w:rsidR="00032CB6" w:rsidRPr="00933772" w:rsidRDefault="00032CB6" w:rsidP="00032CB6">
      <w:pPr>
        <w:ind w:leftChars="86" w:left="181" w:firstLineChars="200" w:firstLine="480"/>
        <w:rPr>
          <w:rFonts w:ascii="Times New Roman" w:eastAsia="宋体" w:hAnsi="Times New Roman" w:cs="Times New Roman"/>
          <w:color w:val="000000" w:themeColor="text1"/>
          <w:sz w:val="24"/>
        </w:rPr>
      </w:pPr>
      <w:r w:rsidRPr="00933772">
        <w:rPr>
          <w:rFonts w:ascii="Times New Roman" w:eastAsia="宋体" w:hAnsi="Times New Roman" w:cs="Times New Roman"/>
          <w:color w:val="000000" w:themeColor="text1"/>
          <w:sz w:val="24"/>
        </w:rPr>
        <w:t xml:space="preserve">Table 3. Match Information of Fan </w:t>
      </w:r>
      <w:proofErr w:type="spellStart"/>
      <w:r w:rsidRPr="00933772">
        <w:rPr>
          <w:rFonts w:ascii="Times New Roman" w:eastAsia="宋体" w:hAnsi="Times New Roman" w:cs="Times New Roman"/>
          <w:color w:val="000000" w:themeColor="text1"/>
          <w:sz w:val="24"/>
        </w:rPr>
        <w:t>Zhendong’s</w:t>
      </w:r>
      <w:proofErr w:type="spellEnd"/>
      <w:r w:rsidRPr="00933772">
        <w:rPr>
          <w:rFonts w:ascii="Times New Roman" w:eastAsia="宋体" w:hAnsi="Times New Roman" w:cs="Times New Roman"/>
          <w:color w:val="000000" w:themeColor="text1"/>
          <w:sz w:val="24"/>
        </w:rPr>
        <w:t xml:space="preserve"> Five TTR-Recorded Matches at the 15th National Gam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33"/>
        <w:gridCol w:w="1529"/>
        <w:gridCol w:w="1201"/>
        <w:gridCol w:w="2170"/>
        <w:gridCol w:w="1073"/>
      </w:tblGrid>
      <w:tr w:rsidR="00032CB6" w:rsidRPr="00933772" w14:paraId="3ACF30E7" w14:textId="77777777" w:rsidTr="00495762">
        <w:trPr>
          <w:trHeight w:val="462"/>
        </w:trPr>
        <w:tc>
          <w:tcPr>
            <w:tcW w:w="140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EA37A7" w14:textId="77777777" w:rsidR="00032CB6" w:rsidRPr="00933772" w:rsidRDefault="00032CB6" w:rsidP="00495762">
            <w:pPr>
              <w:widowControl/>
              <w:ind w:leftChars="86" w:left="181"/>
              <w:jc w:val="center"/>
              <w:rPr>
                <w:rFonts w:ascii="Courier New" w:eastAsia="等线" w:hAnsi="Courier New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933772">
              <w:rPr>
                <w:color w:val="000000" w:themeColor="text1"/>
              </w:rPr>
              <w:t>Date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65AB2E" w14:textId="77777777" w:rsidR="00032CB6" w:rsidRPr="00933772" w:rsidRDefault="00032CB6" w:rsidP="00495762">
            <w:pPr>
              <w:widowControl/>
              <w:ind w:leftChars="86" w:left="181"/>
              <w:jc w:val="center"/>
              <w:rPr>
                <w:rFonts w:ascii="Courier New" w:eastAsia="等线" w:hAnsi="Courier New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933772">
              <w:rPr>
                <w:color w:val="000000" w:themeColor="text1"/>
              </w:rPr>
              <w:t>Category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</w:tcPr>
          <w:p w14:paraId="5D64CF50" w14:textId="77777777" w:rsidR="00032CB6" w:rsidRPr="00933772" w:rsidRDefault="00032CB6" w:rsidP="00495762">
            <w:pPr>
              <w:widowControl/>
              <w:ind w:leftChars="86" w:left="181"/>
              <w:jc w:val="center"/>
              <w:rPr>
                <w:rFonts w:ascii="Courier New" w:eastAsia="等线" w:hAnsi="Courier New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933772">
              <w:rPr>
                <w:color w:val="000000" w:themeColor="text1"/>
              </w:rPr>
              <w:t>Round</w:t>
            </w:r>
          </w:p>
        </w:tc>
        <w:tc>
          <w:tcPr>
            <w:tcW w:w="130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721476" w14:textId="77777777" w:rsidR="00032CB6" w:rsidRPr="00933772" w:rsidRDefault="00032CB6" w:rsidP="00495762">
            <w:pPr>
              <w:widowControl/>
              <w:ind w:leftChars="86" w:left="181"/>
              <w:jc w:val="center"/>
              <w:rPr>
                <w:rFonts w:ascii="Courier New" w:eastAsia="等线" w:hAnsi="Courier New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933772">
              <w:rPr>
                <w:color w:val="000000" w:themeColor="text1"/>
              </w:rPr>
              <w:t>Opponent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88025B" w14:textId="77777777" w:rsidR="00032CB6" w:rsidRPr="00933772" w:rsidRDefault="00032CB6" w:rsidP="00495762">
            <w:pPr>
              <w:widowControl/>
              <w:ind w:leftChars="86" w:left="181"/>
              <w:jc w:val="center"/>
              <w:rPr>
                <w:rFonts w:ascii="Courier New" w:eastAsia="等线" w:hAnsi="Courier New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933772">
              <w:rPr>
                <w:color w:val="000000" w:themeColor="text1"/>
              </w:rPr>
              <w:t>Score</w:t>
            </w:r>
          </w:p>
        </w:tc>
      </w:tr>
      <w:tr w:rsidR="00032CB6" w:rsidRPr="00933772" w14:paraId="1DAC385A" w14:textId="77777777" w:rsidTr="00495762">
        <w:trPr>
          <w:trHeight w:val="285"/>
        </w:trPr>
        <w:tc>
          <w:tcPr>
            <w:tcW w:w="1404" w:type="pct"/>
            <w:tcBorders>
              <w:top w:val="single" w:sz="4" w:space="0" w:color="auto"/>
            </w:tcBorders>
            <w:vAlign w:val="center"/>
            <w:hideMark/>
          </w:tcPr>
          <w:p w14:paraId="3993F193" w14:textId="77777777" w:rsidR="00032CB6" w:rsidRPr="00933772" w:rsidRDefault="00032CB6" w:rsidP="00495762">
            <w:pPr>
              <w:widowControl/>
              <w:ind w:leftChars="86" w:left="181"/>
              <w:jc w:val="center"/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</w:pPr>
            <w:r w:rsidRPr="00933772"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  <w:t>Nov.10, 2025</w:t>
            </w:r>
          </w:p>
        </w:tc>
        <w:tc>
          <w:tcPr>
            <w:tcW w:w="9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BA75E34" w14:textId="77777777" w:rsidR="00032CB6" w:rsidRPr="00933772" w:rsidRDefault="00032CB6" w:rsidP="00495762">
            <w:pPr>
              <w:widowControl/>
              <w:ind w:leftChars="86" w:left="181"/>
              <w:jc w:val="center"/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</w:pPr>
            <w:r w:rsidRPr="00933772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MS</w:t>
            </w:r>
          </w:p>
        </w:tc>
        <w:tc>
          <w:tcPr>
            <w:tcW w:w="72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ED5EDDF" w14:textId="77777777" w:rsidR="00032CB6" w:rsidRPr="00933772" w:rsidRDefault="00032CB6" w:rsidP="00495762">
            <w:pPr>
              <w:widowControl/>
              <w:ind w:leftChars="86" w:left="181"/>
              <w:jc w:val="center"/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</w:pPr>
            <w:r w:rsidRPr="00933772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1/16</w:t>
            </w:r>
          </w:p>
        </w:tc>
        <w:tc>
          <w:tcPr>
            <w:tcW w:w="130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0135CF3" w14:textId="77777777" w:rsidR="00032CB6" w:rsidRPr="00933772" w:rsidRDefault="00032CB6" w:rsidP="00495762">
            <w:pPr>
              <w:widowControl/>
              <w:ind w:leftChars="86" w:left="181"/>
              <w:jc w:val="center"/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</w:pPr>
            <w:r w:rsidRPr="00933772"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  <w:t>Zhou Yu</w:t>
            </w:r>
          </w:p>
        </w:tc>
        <w:tc>
          <w:tcPr>
            <w:tcW w:w="6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1E1C76C" w14:textId="77777777" w:rsidR="00032CB6" w:rsidRPr="00933772" w:rsidRDefault="00032CB6" w:rsidP="00495762">
            <w:pPr>
              <w:widowControl/>
              <w:ind w:leftChars="86" w:left="181"/>
              <w:jc w:val="center"/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</w:pPr>
            <w:r w:rsidRPr="00933772"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  <w:t xml:space="preserve">4:0  </w:t>
            </w:r>
          </w:p>
        </w:tc>
      </w:tr>
      <w:tr w:rsidR="00032CB6" w:rsidRPr="00933772" w14:paraId="072A04FA" w14:textId="77777777" w:rsidTr="00495762">
        <w:trPr>
          <w:trHeight w:val="233"/>
        </w:trPr>
        <w:tc>
          <w:tcPr>
            <w:tcW w:w="1404" w:type="pct"/>
            <w:vAlign w:val="center"/>
            <w:hideMark/>
          </w:tcPr>
          <w:p w14:paraId="72FA9E6C" w14:textId="77777777" w:rsidR="00032CB6" w:rsidRPr="00933772" w:rsidRDefault="00032CB6" w:rsidP="00495762">
            <w:pPr>
              <w:widowControl/>
              <w:ind w:leftChars="86" w:left="181"/>
              <w:jc w:val="center"/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</w:pPr>
            <w:r w:rsidRPr="00933772"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  <w:t>Nov. 15, 2025</w:t>
            </w:r>
          </w:p>
        </w:tc>
        <w:tc>
          <w:tcPr>
            <w:tcW w:w="920" w:type="pct"/>
            <w:noWrap/>
            <w:vAlign w:val="center"/>
            <w:hideMark/>
          </w:tcPr>
          <w:p w14:paraId="139C8B40" w14:textId="77777777" w:rsidR="00032CB6" w:rsidRPr="00933772" w:rsidRDefault="00032CB6" w:rsidP="00495762">
            <w:pPr>
              <w:widowControl/>
              <w:ind w:leftChars="86" w:left="181"/>
              <w:jc w:val="center"/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</w:pPr>
            <w:r w:rsidRPr="00933772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MS</w:t>
            </w:r>
          </w:p>
        </w:tc>
        <w:tc>
          <w:tcPr>
            <w:tcW w:w="723" w:type="pct"/>
            <w:vAlign w:val="center"/>
            <w:hideMark/>
          </w:tcPr>
          <w:p w14:paraId="7796CD05" w14:textId="77777777" w:rsidR="00032CB6" w:rsidRPr="00933772" w:rsidRDefault="00032CB6" w:rsidP="00495762">
            <w:pPr>
              <w:widowControl/>
              <w:ind w:leftChars="86" w:left="181"/>
              <w:jc w:val="center"/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</w:pPr>
            <w:r w:rsidRPr="00933772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1/2</w:t>
            </w:r>
          </w:p>
        </w:tc>
        <w:tc>
          <w:tcPr>
            <w:tcW w:w="1306" w:type="pct"/>
            <w:noWrap/>
            <w:vAlign w:val="center"/>
            <w:hideMark/>
          </w:tcPr>
          <w:p w14:paraId="6F44308D" w14:textId="77777777" w:rsidR="00032CB6" w:rsidRPr="00933772" w:rsidRDefault="00032CB6" w:rsidP="00495762">
            <w:pPr>
              <w:widowControl/>
              <w:ind w:leftChars="86" w:left="181"/>
              <w:jc w:val="center"/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</w:pPr>
            <w:r w:rsidRPr="00933772"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  <w:t xml:space="preserve">Wang </w:t>
            </w:r>
            <w:proofErr w:type="spellStart"/>
            <w:r w:rsidRPr="00933772"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  <w:t>Chuqin</w:t>
            </w:r>
            <w:proofErr w:type="spellEnd"/>
          </w:p>
        </w:tc>
        <w:tc>
          <w:tcPr>
            <w:tcW w:w="646" w:type="pct"/>
            <w:noWrap/>
            <w:vAlign w:val="center"/>
            <w:hideMark/>
          </w:tcPr>
          <w:p w14:paraId="26077541" w14:textId="77777777" w:rsidR="00032CB6" w:rsidRPr="00933772" w:rsidRDefault="00032CB6" w:rsidP="00495762">
            <w:pPr>
              <w:widowControl/>
              <w:ind w:leftChars="86" w:left="181"/>
              <w:jc w:val="center"/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</w:pPr>
            <w:r w:rsidRPr="00933772"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  <w:t xml:space="preserve">4:2  </w:t>
            </w:r>
          </w:p>
        </w:tc>
      </w:tr>
      <w:tr w:rsidR="00032CB6" w:rsidRPr="00933772" w14:paraId="394AD39E" w14:textId="77777777" w:rsidTr="00495762">
        <w:trPr>
          <w:trHeight w:val="351"/>
        </w:trPr>
        <w:tc>
          <w:tcPr>
            <w:tcW w:w="1404" w:type="pct"/>
            <w:vAlign w:val="center"/>
            <w:hideMark/>
          </w:tcPr>
          <w:p w14:paraId="720D8D6F" w14:textId="77777777" w:rsidR="00032CB6" w:rsidRPr="00933772" w:rsidRDefault="00032CB6" w:rsidP="00495762">
            <w:pPr>
              <w:widowControl/>
              <w:ind w:leftChars="86" w:left="181"/>
              <w:jc w:val="center"/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</w:pPr>
            <w:r w:rsidRPr="00933772"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  <w:t>Nov. 16, 2025</w:t>
            </w:r>
          </w:p>
        </w:tc>
        <w:tc>
          <w:tcPr>
            <w:tcW w:w="920" w:type="pct"/>
            <w:noWrap/>
            <w:vAlign w:val="center"/>
            <w:hideMark/>
          </w:tcPr>
          <w:p w14:paraId="0CF7D862" w14:textId="77777777" w:rsidR="00032CB6" w:rsidRPr="00933772" w:rsidRDefault="00032CB6" w:rsidP="00495762">
            <w:pPr>
              <w:widowControl/>
              <w:ind w:leftChars="86" w:left="181"/>
              <w:jc w:val="center"/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</w:pPr>
            <w:r w:rsidRPr="00933772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MS</w:t>
            </w:r>
          </w:p>
        </w:tc>
        <w:tc>
          <w:tcPr>
            <w:tcW w:w="723" w:type="pct"/>
            <w:vAlign w:val="center"/>
            <w:hideMark/>
          </w:tcPr>
          <w:p w14:paraId="1B34E139" w14:textId="77777777" w:rsidR="00032CB6" w:rsidRPr="00933772" w:rsidRDefault="00032CB6" w:rsidP="00495762">
            <w:pPr>
              <w:widowControl/>
              <w:ind w:leftChars="86" w:left="181"/>
              <w:jc w:val="center"/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</w:pPr>
            <w:r w:rsidRPr="00933772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Final</w:t>
            </w:r>
          </w:p>
        </w:tc>
        <w:tc>
          <w:tcPr>
            <w:tcW w:w="1306" w:type="pct"/>
            <w:noWrap/>
            <w:vAlign w:val="center"/>
            <w:hideMark/>
          </w:tcPr>
          <w:p w14:paraId="56B11555" w14:textId="77777777" w:rsidR="00032CB6" w:rsidRPr="00933772" w:rsidRDefault="00032CB6" w:rsidP="00495762">
            <w:pPr>
              <w:widowControl/>
              <w:ind w:leftChars="86" w:left="181"/>
              <w:jc w:val="center"/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</w:pPr>
            <w:r w:rsidRPr="00933772"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  <w:t xml:space="preserve">Lin </w:t>
            </w:r>
            <w:proofErr w:type="spellStart"/>
            <w:r w:rsidRPr="00933772"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  <w:t>Shidong</w:t>
            </w:r>
            <w:proofErr w:type="spellEnd"/>
          </w:p>
        </w:tc>
        <w:tc>
          <w:tcPr>
            <w:tcW w:w="646" w:type="pct"/>
            <w:noWrap/>
            <w:vAlign w:val="center"/>
            <w:hideMark/>
          </w:tcPr>
          <w:p w14:paraId="628C3E9C" w14:textId="77777777" w:rsidR="00032CB6" w:rsidRPr="00933772" w:rsidRDefault="00032CB6" w:rsidP="00495762">
            <w:pPr>
              <w:widowControl/>
              <w:ind w:leftChars="86" w:left="181"/>
              <w:jc w:val="center"/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</w:pPr>
            <w:r w:rsidRPr="00933772"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  <w:t>4:1</w:t>
            </w:r>
          </w:p>
        </w:tc>
      </w:tr>
      <w:tr w:rsidR="00032CB6" w:rsidRPr="00933772" w14:paraId="024A6C2C" w14:textId="77777777" w:rsidTr="00495762">
        <w:trPr>
          <w:trHeight w:val="271"/>
        </w:trPr>
        <w:tc>
          <w:tcPr>
            <w:tcW w:w="1404" w:type="pct"/>
            <w:vAlign w:val="center"/>
          </w:tcPr>
          <w:p w14:paraId="06A5324A" w14:textId="77777777" w:rsidR="00032CB6" w:rsidRPr="00933772" w:rsidRDefault="00032CB6" w:rsidP="00495762">
            <w:pPr>
              <w:widowControl/>
              <w:ind w:leftChars="86" w:left="181"/>
              <w:jc w:val="center"/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</w:pPr>
            <w:r w:rsidRPr="00933772"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  <w:t>Nov. 18, 2025</w:t>
            </w:r>
          </w:p>
        </w:tc>
        <w:tc>
          <w:tcPr>
            <w:tcW w:w="920" w:type="pct"/>
            <w:noWrap/>
            <w:vAlign w:val="center"/>
            <w:hideMark/>
          </w:tcPr>
          <w:p w14:paraId="0A86E4DA" w14:textId="77777777" w:rsidR="00032CB6" w:rsidRPr="00933772" w:rsidRDefault="00032CB6" w:rsidP="00495762">
            <w:pPr>
              <w:widowControl/>
              <w:ind w:leftChars="86" w:left="181"/>
              <w:jc w:val="center"/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</w:pPr>
            <w:r w:rsidRPr="00933772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MT</w:t>
            </w:r>
          </w:p>
        </w:tc>
        <w:tc>
          <w:tcPr>
            <w:tcW w:w="723" w:type="pct"/>
            <w:noWrap/>
            <w:vAlign w:val="center"/>
            <w:hideMark/>
          </w:tcPr>
          <w:p w14:paraId="740639DC" w14:textId="77777777" w:rsidR="00032CB6" w:rsidRPr="00933772" w:rsidRDefault="00032CB6" w:rsidP="00495762">
            <w:pPr>
              <w:widowControl/>
              <w:ind w:leftChars="86" w:left="181"/>
              <w:jc w:val="center"/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</w:pPr>
            <w:r w:rsidRPr="00933772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1/4</w:t>
            </w:r>
          </w:p>
        </w:tc>
        <w:tc>
          <w:tcPr>
            <w:tcW w:w="1306" w:type="pct"/>
            <w:noWrap/>
            <w:vAlign w:val="center"/>
            <w:hideMark/>
          </w:tcPr>
          <w:p w14:paraId="2DE6B5BE" w14:textId="77777777" w:rsidR="00032CB6" w:rsidRPr="00933772" w:rsidRDefault="00032CB6" w:rsidP="00495762">
            <w:pPr>
              <w:widowControl/>
              <w:ind w:leftChars="86" w:left="181"/>
              <w:jc w:val="center"/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</w:pPr>
            <w:r w:rsidRPr="00933772"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  <w:t xml:space="preserve">Liang </w:t>
            </w:r>
            <w:proofErr w:type="spellStart"/>
            <w:r w:rsidRPr="00933772"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  <w:t>Jingkun</w:t>
            </w:r>
            <w:proofErr w:type="spellEnd"/>
          </w:p>
        </w:tc>
        <w:tc>
          <w:tcPr>
            <w:tcW w:w="646" w:type="pct"/>
            <w:noWrap/>
            <w:vAlign w:val="center"/>
            <w:hideMark/>
          </w:tcPr>
          <w:p w14:paraId="06D70794" w14:textId="77777777" w:rsidR="00032CB6" w:rsidRPr="00933772" w:rsidRDefault="00032CB6" w:rsidP="00495762">
            <w:pPr>
              <w:widowControl/>
              <w:ind w:leftChars="86" w:left="181"/>
              <w:jc w:val="center"/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</w:pPr>
            <w:r w:rsidRPr="00933772"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  <w:t xml:space="preserve">3:2  </w:t>
            </w:r>
          </w:p>
        </w:tc>
      </w:tr>
      <w:tr w:rsidR="00032CB6" w:rsidRPr="00933772" w14:paraId="7DFBB898" w14:textId="77777777" w:rsidTr="00495762">
        <w:trPr>
          <w:trHeight w:val="375"/>
        </w:trPr>
        <w:tc>
          <w:tcPr>
            <w:tcW w:w="1404" w:type="pct"/>
            <w:vAlign w:val="center"/>
            <w:hideMark/>
          </w:tcPr>
          <w:p w14:paraId="7C247852" w14:textId="77777777" w:rsidR="00032CB6" w:rsidRPr="00933772" w:rsidRDefault="00032CB6" w:rsidP="00495762">
            <w:pPr>
              <w:widowControl/>
              <w:ind w:leftChars="86" w:left="181"/>
              <w:jc w:val="center"/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</w:pPr>
            <w:r w:rsidRPr="00933772">
              <w:rPr>
                <w:color w:val="000000" w:themeColor="text1"/>
              </w:rPr>
              <w:t xml:space="preserve"> </w:t>
            </w:r>
            <w:r w:rsidRPr="00933772"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  <w:t>Nov. 20, 2025</w:t>
            </w:r>
          </w:p>
        </w:tc>
        <w:tc>
          <w:tcPr>
            <w:tcW w:w="920" w:type="pct"/>
            <w:noWrap/>
            <w:vAlign w:val="center"/>
            <w:hideMark/>
          </w:tcPr>
          <w:p w14:paraId="1E28E5AB" w14:textId="77777777" w:rsidR="00032CB6" w:rsidRPr="00933772" w:rsidRDefault="00032CB6" w:rsidP="00495762">
            <w:pPr>
              <w:widowControl/>
              <w:ind w:leftChars="86" w:left="181"/>
              <w:jc w:val="center"/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</w:pPr>
            <w:r w:rsidRPr="00933772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MT</w:t>
            </w:r>
          </w:p>
        </w:tc>
        <w:tc>
          <w:tcPr>
            <w:tcW w:w="723" w:type="pct"/>
            <w:noWrap/>
            <w:vAlign w:val="center"/>
            <w:hideMark/>
          </w:tcPr>
          <w:p w14:paraId="21FF8FB0" w14:textId="77777777" w:rsidR="00032CB6" w:rsidRPr="00933772" w:rsidRDefault="00032CB6" w:rsidP="00495762">
            <w:pPr>
              <w:widowControl/>
              <w:ind w:leftChars="86" w:left="181"/>
              <w:jc w:val="center"/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</w:pPr>
            <w:r w:rsidRPr="00933772"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  <w:t>Final</w:t>
            </w:r>
          </w:p>
        </w:tc>
        <w:tc>
          <w:tcPr>
            <w:tcW w:w="1306" w:type="pct"/>
            <w:noWrap/>
            <w:vAlign w:val="center"/>
            <w:hideMark/>
          </w:tcPr>
          <w:p w14:paraId="6438201D" w14:textId="77777777" w:rsidR="00032CB6" w:rsidRPr="00933772" w:rsidRDefault="00032CB6" w:rsidP="00495762">
            <w:pPr>
              <w:widowControl/>
              <w:ind w:leftChars="86" w:left="181"/>
              <w:jc w:val="center"/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</w:pPr>
            <w:r w:rsidRPr="00933772"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  <w:t xml:space="preserve">Wang </w:t>
            </w:r>
            <w:proofErr w:type="spellStart"/>
            <w:r w:rsidRPr="00933772"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  <w:t>Chuqin</w:t>
            </w:r>
            <w:proofErr w:type="spellEnd"/>
          </w:p>
        </w:tc>
        <w:tc>
          <w:tcPr>
            <w:tcW w:w="646" w:type="pct"/>
            <w:noWrap/>
            <w:vAlign w:val="center"/>
            <w:hideMark/>
          </w:tcPr>
          <w:p w14:paraId="5834D5D2" w14:textId="77777777" w:rsidR="00032CB6" w:rsidRPr="00933772" w:rsidRDefault="00032CB6" w:rsidP="00495762">
            <w:pPr>
              <w:widowControl/>
              <w:ind w:leftChars="86" w:left="181"/>
              <w:jc w:val="center"/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</w:pPr>
            <w:r w:rsidRPr="00933772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3</w:t>
            </w:r>
            <w:r w:rsidRPr="00933772"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  <w:t>:</w:t>
            </w:r>
            <w:r w:rsidRPr="00933772">
              <w:rPr>
                <w:rFonts w:ascii="宋体" w:eastAsia="宋体" w:hAnsi="宋体" w:cs="宋体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</w:tbl>
    <w:p w14:paraId="53453EB0" w14:textId="77777777" w:rsidR="00032CB6" w:rsidRPr="00933772" w:rsidRDefault="00032CB6" w:rsidP="00032CB6">
      <w:pPr>
        <w:rPr>
          <w:rFonts w:ascii="Times New Roman" w:hAnsi="Times New Roman" w:cs="Times New Roman"/>
          <w:color w:val="000000" w:themeColor="text1"/>
          <w:szCs w:val="21"/>
        </w:rPr>
      </w:pPr>
      <w:r w:rsidRPr="00933772">
        <w:rPr>
          <w:rFonts w:ascii="Times New Roman" w:hAnsi="Times New Roman" w:cs="Times New Roman"/>
          <w:color w:val="000000" w:themeColor="text1"/>
          <w:szCs w:val="21"/>
        </w:rPr>
        <w:t>Table</w:t>
      </w:r>
      <w:r w:rsidRPr="00933772">
        <w:rPr>
          <w:rFonts w:ascii="Times New Roman" w:hAnsi="Times New Roman" w:cs="Times New Roman" w:hint="eastAsia"/>
          <w:color w:val="000000" w:themeColor="text1"/>
          <w:szCs w:val="21"/>
        </w:rPr>
        <w:t xml:space="preserve"> 4   </w:t>
      </w:r>
      <w:r w:rsidRPr="00933772">
        <w:rPr>
          <w:rFonts w:ascii="Times New Roman" w:hAnsi="Times New Roman" w:cs="Times New Roman"/>
          <w:color w:val="000000" w:themeColor="text1"/>
          <w:szCs w:val="21"/>
        </w:rPr>
        <w:t>Biomechanical Characteristics of Fan and His Opponent During the Backswing Phase</w:t>
      </w:r>
    </w:p>
    <w:tbl>
      <w:tblPr>
        <w:tblStyle w:val="af2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826"/>
        <w:gridCol w:w="1528"/>
        <w:gridCol w:w="1708"/>
        <w:gridCol w:w="1950"/>
      </w:tblGrid>
      <w:tr w:rsidR="00032CB6" w:rsidRPr="00933772" w14:paraId="2EEF17DF" w14:textId="77777777" w:rsidTr="00495762"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14:paraId="2282D68F" w14:textId="77777777" w:rsidR="00032CB6" w:rsidRPr="00933772" w:rsidRDefault="00032CB6" w:rsidP="004957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9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6DDFA7" w14:textId="77777777" w:rsidR="00032CB6" w:rsidRPr="00933772" w:rsidRDefault="00032CB6" w:rsidP="004957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93377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Wrist joint movement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29C9E1" w14:textId="77777777" w:rsidR="00032CB6" w:rsidRPr="00933772" w:rsidRDefault="00032CB6" w:rsidP="004957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93377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Elbow joint angle</w:t>
            </w: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32B020" w14:textId="77777777" w:rsidR="00032CB6" w:rsidRPr="00933772" w:rsidRDefault="00032CB6" w:rsidP="004957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93377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Shoulder joint angle</w:t>
            </w:r>
          </w:p>
        </w:tc>
        <w:tc>
          <w:tcPr>
            <w:tcW w:w="117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9BB156" w14:textId="77777777" w:rsidR="00032CB6" w:rsidRPr="00933772" w:rsidRDefault="00032CB6" w:rsidP="004957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93377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Racket position</w:t>
            </w:r>
          </w:p>
        </w:tc>
      </w:tr>
      <w:tr w:rsidR="00032CB6" w:rsidRPr="00933772" w14:paraId="692F30B7" w14:textId="77777777" w:rsidTr="00495762">
        <w:tc>
          <w:tcPr>
            <w:tcW w:w="779" w:type="pct"/>
            <w:tcBorders>
              <w:top w:val="single" w:sz="4" w:space="0" w:color="auto"/>
              <w:bottom w:val="nil"/>
            </w:tcBorders>
          </w:tcPr>
          <w:p w14:paraId="25738182" w14:textId="77777777" w:rsidR="00032CB6" w:rsidRPr="00933772" w:rsidRDefault="00032CB6" w:rsidP="004957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93377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Fan </w:t>
            </w:r>
            <w:proofErr w:type="spellStart"/>
            <w:r w:rsidRPr="0093377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Zhendong</w:t>
            </w:r>
            <w:proofErr w:type="spellEnd"/>
          </w:p>
        </w:tc>
        <w:tc>
          <w:tcPr>
            <w:tcW w:w="1099" w:type="pct"/>
            <w:tcBorders>
              <w:top w:val="single" w:sz="4" w:space="0" w:color="auto"/>
              <w:bottom w:val="nil"/>
            </w:tcBorders>
            <w:vAlign w:val="bottom"/>
          </w:tcPr>
          <w:p w14:paraId="5B3C143E" w14:textId="77777777" w:rsidR="00032CB6" w:rsidRPr="00933772" w:rsidRDefault="00032CB6" w:rsidP="004957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93377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Smaller</w:t>
            </w:r>
          </w:p>
        </w:tc>
        <w:tc>
          <w:tcPr>
            <w:tcW w:w="920" w:type="pct"/>
            <w:tcBorders>
              <w:top w:val="single" w:sz="4" w:space="0" w:color="auto"/>
              <w:bottom w:val="nil"/>
            </w:tcBorders>
            <w:vAlign w:val="bottom"/>
          </w:tcPr>
          <w:p w14:paraId="2AE17B52" w14:textId="77777777" w:rsidR="00032CB6" w:rsidRPr="00933772" w:rsidRDefault="00032CB6" w:rsidP="004957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93377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Smaller</w:t>
            </w:r>
          </w:p>
        </w:tc>
        <w:tc>
          <w:tcPr>
            <w:tcW w:w="1028" w:type="pct"/>
            <w:tcBorders>
              <w:top w:val="single" w:sz="4" w:space="0" w:color="auto"/>
              <w:bottom w:val="nil"/>
            </w:tcBorders>
            <w:vAlign w:val="bottom"/>
          </w:tcPr>
          <w:p w14:paraId="2744C8BD" w14:textId="77777777" w:rsidR="00032CB6" w:rsidRPr="00933772" w:rsidRDefault="00032CB6" w:rsidP="004957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93377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Smaller</w:t>
            </w:r>
          </w:p>
        </w:tc>
        <w:tc>
          <w:tcPr>
            <w:tcW w:w="1174" w:type="pct"/>
            <w:tcBorders>
              <w:top w:val="single" w:sz="4" w:space="0" w:color="auto"/>
              <w:bottom w:val="nil"/>
            </w:tcBorders>
          </w:tcPr>
          <w:p w14:paraId="14D5CD3C" w14:textId="77777777" w:rsidR="00032CB6" w:rsidRPr="00933772" w:rsidRDefault="00032CB6" w:rsidP="004957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93377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Slightly above the table</w:t>
            </w:r>
          </w:p>
        </w:tc>
      </w:tr>
      <w:tr w:rsidR="00032CB6" w:rsidRPr="00933772" w14:paraId="5B20763C" w14:textId="77777777" w:rsidTr="00495762">
        <w:tc>
          <w:tcPr>
            <w:tcW w:w="779" w:type="pct"/>
            <w:tcBorders>
              <w:top w:val="nil"/>
              <w:bottom w:val="single" w:sz="4" w:space="0" w:color="auto"/>
            </w:tcBorders>
          </w:tcPr>
          <w:p w14:paraId="526CC5FB" w14:textId="77777777" w:rsidR="00032CB6" w:rsidRPr="00933772" w:rsidRDefault="00032CB6" w:rsidP="004957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93377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Opponent</w:t>
            </w:r>
          </w:p>
        </w:tc>
        <w:tc>
          <w:tcPr>
            <w:tcW w:w="1099" w:type="pct"/>
            <w:tcBorders>
              <w:top w:val="nil"/>
              <w:bottom w:val="single" w:sz="4" w:space="0" w:color="auto"/>
            </w:tcBorders>
            <w:vAlign w:val="bottom"/>
          </w:tcPr>
          <w:p w14:paraId="31F3FE6F" w14:textId="77777777" w:rsidR="00032CB6" w:rsidRPr="00933772" w:rsidRDefault="00032CB6" w:rsidP="004957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93377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Larger</w:t>
            </w: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  <w:vAlign w:val="bottom"/>
          </w:tcPr>
          <w:p w14:paraId="7874B067" w14:textId="77777777" w:rsidR="00032CB6" w:rsidRPr="00933772" w:rsidRDefault="00032CB6" w:rsidP="004957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93377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Larger</w:t>
            </w:r>
          </w:p>
        </w:tc>
        <w:tc>
          <w:tcPr>
            <w:tcW w:w="1028" w:type="pct"/>
            <w:tcBorders>
              <w:top w:val="nil"/>
              <w:bottom w:val="single" w:sz="4" w:space="0" w:color="auto"/>
            </w:tcBorders>
            <w:vAlign w:val="bottom"/>
          </w:tcPr>
          <w:p w14:paraId="2FA05595" w14:textId="77777777" w:rsidR="00032CB6" w:rsidRPr="00933772" w:rsidRDefault="00032CB6" w:rsidP="004957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93377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Larger</w:t>
            </w:r>
          </w:p>
        </w:tc>
        <w:tc>
          <w:tcPr>
            <w:tcW w:w="1174" w:type="pct"/>
            <w:tcBorders>
              <w:top w:val="nil"/>
              <w:bottom w:val="single" w:sz="4" w:space="0" w:color="auto"/>
            </w:tcBorders>
          </w:tcPr>
          <w:p w14:paraId="34FFF9D7" w14:textId="77777777" w:rsidR="00032CB6" w:rsidRPr="00933772" w:rsidRDefault="00032CB6" w:rsidP="004957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93377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Below the table</w:t>
            </w:r>
          </w:p>
        </w:tc>
      </w:tr>
    </w:tbl>
    <w:p w14:paraId="40D8F895" w14:textId="77777777" w:rsidR="009C3611" w:rsidRPr="008B3712" w:rsidRDefault="009C3611" w:rsidP="009C3611">
      <w:pPr>
        <w:rPr>
          <w:rFonts w:ascii="Times New Roman" w:hAnsi="Times New Roman" w:cs="Times New Roman"/>
          <w:szCs w:val="21"/>
        </w:rPr>
      </w:pPr>
      <w:r w:rsidRPr="008B3712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 w:hint="eastAsia"/>
          <w:szCs w:val="21"/>
        </w:rPr>
        <w:t>5</w:t>
      </w:r>
      <w:r w:rsidRPr="008B3712">
        <w:rPr>
          <w:rFonts w:ascii="Times New Roman" w:hAnsi="Times New Roman" w:cs="Times New Roman" w:hint="eastAsia"/>
          <w:szCs w:val="21"/>
        </w:rPr>
        <w:t xml:space="preserve">  </w:t>
      </w:r>
      <w:r w:rsidRPr="008B3712">
        <w:rPr>
          <w:rFonts w:ascii="Times New Roman" w:hAnsi="Times New Roman" w:cs="Times New Roman"/>
          <w:szCs w:val="21"/>
        </w:rPr>
        <w:t xml:space="preserve"> Biomechanical Characteristics of Fan and His Opponent During the Forward Swing</w:t>
      </w:r>
    </w:p>
    <w:tbl>
      <w:tblPr>
        <w:tblW w:w="0" w:type="auto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58"/>
        <w:gridCol w:w="880"/>
        <w:gridCol w:w="1079"/>
        <w:gridCol w:w="973"/>
        <w:gridCol w:w="1170"/>
        <w:gridCol w:w="1580"/>
        <w:gridCol w:w="885"/>
        <w:gridCol w:w="981"/>
      </w:tblGrid>
      <w:tr w:rsidR="009C3611" w:rsidRPr="008B3712" w14:paraId="2A561AFA" w14:textId="77777777" w:rsidTr="002216E7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EC54DAF" w14:textId="77777777" w:rsidR="009C3611" w:rsidRPr="008B3712" w:rsidRDefault="009C3611" w:rsidP="002216E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2421F72" w14:textId="77777777" w:rsidR="009C3611" w:rsidRPr="008B3712" w:rsidRDefault="009C3611" w:rsidP="002216E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B37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lbow joint ang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DBD2F55" w14:textId="77777777" w:rsidR="009C3611" w:rsidRPr="008B3712" w:rsidRDefault="009C3611" w:rsidP="002216E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B37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lbow range of mo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DCD9E54" w14:textId="77777777" w:rsidR="009C3611" w:rsidRPr="008B3712" w:rsidRDefault="009C3611" w:rsidP="002216E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B37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houlder joint ang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43FDD2D" w14:textId="77777777" w:rsidR="009C3611" w:rsidRPr="008B3712" w:rsidRDefault="009C3611" w:rsidP="002216E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B37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acket–ball contact poi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114C71D" w14:textId="77777777" w:rsidR="009C3611" w:rsidRPr="008B3712" w:rsidRDefault="009C3611" w:rsidP="002216E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B37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Force application patter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5276D1E" w14:textId="77777777" w:rsidR="009C3611" w:rsidRPr="008B3712" w:rsidRDefault="009C3611" w:rsidP="002216E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B37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iming of conta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491D99C" w14:textId="77777777" w:rsidR="009C3611" w:rsidRPr="008B3712" w:rsidRDefault="009C3611" w:rsidP="002216E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B37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ody center of mass</w:t>
            </w:r>
          </w:p>
        </w:tc>
      </w:tr>
      <w:tr w:rsidR="009C3611" w:rsidRPr="008B3712" w14:paraId="5997E461" w14:textId="77777777" w:rsidTr="002216E7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455B27A" w14:textId="47AC983E" w:rsidR="009C3611" w:rsidRPr="008B3712" w:rsidRDefault="009C3611" w:rsidP="002216E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B37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Fan</w:t>
            </w:r>
            <w:r w:rsidR="00032CB6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 xml:space="preserve"> </w:t>
            </w:r>
            <w:proofErr w:type="spellStart"/>
            <w:r w:rsidRPr="008B37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Zhendo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6ACBB01" w14:textId="77777777" w:rsidR="009C3611" w:rsidRPr="008B3712" w:rsidRDefault="009C3611" w:rsidP="002216E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B37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mall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4B8ED02E" w14:textId="77777777" w:rsidR="009C3611" w:rsidRPr="008B3712" w:rsidRDefault="009C3611" w:rsidP="002216E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B37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mall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40D5651B" w14:textId="77777777" w:rsidR="009C3611" w:rsidRPr="008B3712" w:rsidRDefault="009C3611" w:rsidP="002216E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B37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mall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559481F7" w14:textId="77777777" w:rsidR="009C3611" w:rsidRPr="008B3712" w:rsidRDefault="009C3611" w:rsidP="002216E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B37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Fix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D4AD3AC" w14:textId="77777777" w:rsidR="009C3611" w:rsidRPr="008B3712" w:rsidRDefault="009C3611" w:rsidP="002216E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B37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ombination of hitting and brush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7AA73962" w14:textId="77777777" w:rsidR="009C3611" w:rsidRPr="008B3712" w:rsidRDefault="009C3611" w:rsidP="002216E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B37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arli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7C5164E0" w14:textId="77777777" w:rsidR="009C3611" w:rsidRPr="008B3712" w:rsidRDefault="009C3611" w:rsidP="002216E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B37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table</w:t>
            </w:r>
          </w:p>
        </w:tc>
      </w:tr>
      <w:tr w:rsidR="009C3611" w:rsidRPr="008B3712" w14:paraId="55223FEA" w14:textId="77777777" w:rsidTr="002216E7">
        <w:trPr>
          <w:trHeight w:val="28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33213295" w14:textId="77777777" w:rsidR="009C3611" w:rsidRPr="008B3712" w:rsidRDefault="009C3611" w:rsidP="002216E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B37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Oppon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1B9E53B3" w14:textId="77777777" w:rsidR="009C3611" w:rsidRPr="008B3712" w:rsidRDefault="009C3611" w:rsidP="002216E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B37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arg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23FDBE24" w14:textId="77777777" w:rsidR="009C3611" w:rsidRPr="008B3712" w:rsidRDefault="009C3611" w:rsidP="002216E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B37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arg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587422D3" w14:textId="77777777" w:rsidR="009C3611" w:rsidRPr="008B3712" w:rsidRDefault="009C3611" w:rsidP="002216E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B37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arg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7A68D7E2" w14:textId="77777777" w:rsidR="009C3611" w:rsidRPr="008B3712" w:rsidRDefault="009C3611" w:rsidP="002216E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B37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Variable (not fixe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232EF423" w14:textId="77777777" w:rsidR="009C3611" w:rsidRPr="008B3712" w:rsidRDefault="009C3611" w:rsidP="002216E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B37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rimarily brush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5B58A014" w14:textId="77777777" w:rsidR="009C3611" w:rsidRPr="008B3712" w:rsidRDefault="009C3611" w:rsidP="002216E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B37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at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72021666" w14:textId="77777777" w:rsidR="009C3611" w:rsidRPr="008B3712" w:rsidRDefault="009C3611" w:rsidP="002216E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B37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Fluctuating</w:t>
            </w:r>
          </w:p>
        </w:tc>
      </w:tr>
    </w:tbl>
    <w:p w14:paraId="3D4817F9" w14:textId="77777777" w:rsidR="009C3611" w:rsidRPr="008B3712" w:rsidRDefault="009C3611" w:rsidP="009C3611">
      <w:pPr>
        <w:rPr>
          <w:rFonts w:ascii="Times New Roman" w:hAnsi="Times New Roman" w:cs="Times New Roman"/>
          <w:szCs w:val="21"/>
        </w:rPr>
      </w:pPr>
      <w:r w:rsidRPr="008B3712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 w:hint="eastAsia"/>
          <w:szCs w:val="21"/>
        </w:rPr>
        <w:t>6</w:t>
      </w:r>
      <w:r w:rsidRPr="008B3712">
        <w:rPr>
          <w:rFonts w:ascii="Times New Roman" w:hAnsi="Times New Roman" w:cs="Times New Roman"/>
          <w:szCs w:val="21"/>
        </w:rPr>
        <w:t xml:space="preserve"> Biomechanical Characteristics of Fan and His Opponent</w:t>
      </w:r>
      <w:r w:rsidRPr="008B3712">
        <w:rPr>
          <w:rFonts w:ascii="Times New Roman" w:hAnsi="Times New Roman" w:cs="Times New Roman"/>
          <w:sz w:val="24"/>
        </w:rPr>
        <w:t xml:space="preserve"> </w:t>
      </w:r>
      <w:r w:rsidRPr="008B3712">
        <w:rPr>
          <w:rFonts w:ascii="Times New Roman" w:hAnsi="Times New Roman" w:cs="Times New Roman"/>
          <w:szCs w:val="21"/>
        </w:rPr>
        <w:t>During the Follow-Through Phase</w:t>
      </w: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76"/>
        <w:gridCol w:w="2769"/>
        <w:gridCol w:w="3661"/>
      </w:tblGrid>
      <w:tr w:rsidR="009C3611" w:rsidRPr="008B3712" w14:paraId="3E2AE45F" w14:textId="77777777" w:rsidTr="002216E7">
        <w:trPr>
          <w:trHeight w:val="280"/>
        </w:trPr>
        <w:tc>
          <w:tcPr>
            <w:tcW w:w="112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1CC78C9" w14:textId="77777777" w:rsidR="009C3611" w:rsidRPr="008B3712" w:rsidRDefault="009C3611" w:rsidP="00221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C427BE0" w14:textId="77777777" w:rsidR="009C3611" w:rsidRPr="008B3712" w:rsidRDefault="009C3611" w:rsidP="00221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B371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Elbow joint angle</w:t>
            </w:r>
          </w:p>
        </w:tc>
        <w:tc>
          <w:tcPr>
            <w:tcW w:w="220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D973DCE" w14:textId="77777777" w:rsidR="009C3611" w:rsidRPr="008B3712" w:rsidRDefault="009C3611" w:rsidP="00221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B371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irection of elbow motion</w:t>
            </w:r>
          </w:p>
        </w:tc>
      </w:tr>
      <w:tr w:rsidR="009C3611" w:rsidRPr="008B3712" w14:paraId="54E17138" w14:textId="77777777" w:rsidTr="002216E7">
        <w:trPr>
          <w:trHeight w:val="280"/>
        </w:trPr>
        <w:tc>
          <w:tcPr>
            <w:tcW w:w="112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E87F6DE" w14:textId="77777777" w:rsidR="009C3611" w:rsidRPr="008B3712" w:rsidRDefault="009C3611" w:rsidP="002216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B371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Fan </w:t>
            </w:r>
            <w:proofErr w:type="spellStart"/>
            <w:r w:rsidRPr="008B371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hendong</w:t>
            </w:r>
            <w:proofErr w:type="spellEnd"/>
          </w:p>
        </w:tc>
        <w:tc>
          <w:tcPr>
            <w:tcW w:w="166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1165AC6" w14:textId="77777777" w:rsidR="009C3611" w:rsidRPr="008B3712" w:rsidRDefault="009C3611" w:rsidP="00221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B37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arger</w:t>
            </w:r>
          </w:p>
        </w:tc>
        <w:tc>
          <w:tcPr>
            <w:tcW w:w="220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1A51348" w14:textId="77777777" w:rsidR="009C3611" w:rsidRPr="008B3712" w:rsidRDefault="009C3611" w:rsidP="00221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B371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redominantly forward</w:t>
            </w:r>
          </w:p>
        </w:tc>
      </w:tr>
      <w:tr w:rsidR="009C3611" w:rsidRPr="008B3712" w14:paraId="0AA1FAF3" w14:textId="77777777" w:rsidTr="002216E7">
        <w:trPr>
          <w:trHeight w:val="280"/>
        </w:trPr>
        <w:tc>
          <w:tcPr>
            <w:tcW w:w="1129" w:type="pct"/>
            <w:noWrap/>
            <w:vAlign w:val="bottom"/>
            <w:hideMark/>
          </w:tcPr>
          <w:p w14:paraId="67C156CB" w14:textId="77777777" w:rsidR="009C3611" w:rsidRPr="008B3712" w:rsidRDefault="009C3611" w:rsidP="00221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B37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Opponent</w:t>
            </w:r>
          </w:p>
        </w:tc>
        <w:tc>
          <w:tcPr>
            <w:tcW w:w="1667" w:type="pct"/>
            <w:noWrap/>
            <w:vAlign w:val="bottom"/>
            <w:hideMark/>
          </w:tcPr>
          <w:p w14:paraId="7F2BA7B2" w14:textId="77777777" w:rsidR="009C3611" w:rsidRPr="008B3712" w:rsidRDefault="009C3611" w:rsidP="00221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B37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maller</w:t>
            </w:r>
          </w:p>
        </w:tc>
        <w:tc>
          <w:tcPr>
            <w:tcW w:w="2204" w:type="pct"/>
            <w:noWrap/>
            <w:vAlign w:val="bottom"/>
            <w:hideMark/>
          </w:tcPr>
          <w:p w14:paraId="48CD64D4" w14:textId="77777777" w:rsidR="009C3611" w:rsidRPr="008B3712" w:rsidRDefault="009C3611" w:rsidP="00221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B371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Forward and upward</w:t>
            </w:r>
          </w:p>
        </w:tc>
      </w:tr>
    </w:tbl>
    <w:p w14:paraId="27B8FE5B" w14:textId="07767C8F" w:rsidR="00F838E8" w:rsidRDefault="00F838E8" w:rsidP="00032CB6">
      <w:pPr>
        <w:jc w:val="center"/>
      </w:pPr>
    </w:p>
    <w:sectPr w:rsidR="00F838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9DE1F4" w14:textId="77777777" w:rsidR="00F61A4B" w:rsidRDefault="00F61A4B" w:rsidP="00431484">
      <w:r>
        <w:separator/>
      </w:r>
    </w:p>
  </w:endnote>
  <w:endnote w:type="continuationSeparator" w:id="0">
    <w:p w14:paraId="45074C34" w14:textId="77777777" w:rsidR="00F61A4B" w:rsidRDefault="00F61A4B" w:rsidP="004314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4C4C56" w14:textId="77777777" w:rsidR="00F61A4B" w:rsidRDefault="00F61A4B" w:rsidP="00431484">
      <w:r>
        <w:separator/>
      </w:r>
    </w:p>
  </w:footnote>
  <w:footnote w:type="continuationSeparator" w:id="0">
    <w:p w14:paraId="48BC6444" w14:textId="77777777" w:rsidR="00F61A4B" w:rsidRDefault="00F61A4B" w:rsidP="004314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915"/>
    <w:rsid w:val="00032CB6"/>
    <w:rsid w:val="00097695"/>
    <w:rsid w:val="00310203"/>
    <w:rsid w:val="003B07E7"/>
    <w:rsid w:val="00411915"/>
    <w:rsid w:val="00431484"/>
    <w:rsid w:val="005B0125"/>
    <w:rsid w:val="006175B5"/>
    <w:rsid w:val="009750A0"/>
    <w:rsid w:val="009C3611"/>
    <w:rsid w:val="009E307D"/>
    <w:rsid w:val="00AD2E86"/>
    <w:rsid w:val="00BF5FED"/>
    <w:rsid w:val="00D8568B"/>
    <w:rsid w:val="00E04CB3"/>
    <w:rsid w:val="00F61A4B"/>
    <w:rsid w:val="00F73E8F"/>
    <w:rsid w:val="00F83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51C9C6"/>
  <w15:chartTrackingRefBased/>
  <w15:docId w15:val="{6AB1C70C-3FC8-4217-8DE8-4E35BD7E4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1484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41191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19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19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1915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1915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1915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191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191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191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11915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1191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1191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11915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11915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11915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1191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1191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1191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1191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119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1191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119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119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1191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1191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11915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1191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11915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411915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314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3148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314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31484"/>
    <w:rPr>
      <w:sz w:val="18"/>
      <w:szCs w:val="18"/>
    </w:rPr>
  </w:style>
  <w:style w:type="table" w:styleId="af2">
    <w:name w:val="Table Grid"/>
    <w:basedOn w:val="a1"/>
    <w:qFormat/>
    <w:rsid w:val="00431484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0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54</Words>
  <Characters>4872</Characters>
  <Application>Microsoft Office Word</Application>
  <DocSecurity>0</DocSecurity>
  <Lines>40</Lines>
  <Paragraphs>11</Paragraphs>
  <ScaleCrop>false</ScaleCrop>
  <Company/>
  <LinksUpToDate>false</LinksUpToDate>
  <CharactersWithSpaces>5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wenlong0708@outlook.com</dc:creator>
  <cp:keywords/>
  <dc:description/>
  <cp:lastModifiedBy>Mawenlong0708@outlook.com</cp:lastModifiedBy>
  <cp:revision>3</cp:revision>
  <dcterms:created xsi:type="dcterms:W3CDTF">2026-02-20T05:10:00Z</dcterms:created>
  <dcterms:modified xsi:type="dcterms:W3CDTF">2026-04-06T10:36:00Z</dcterms:modified>
</cp:coreProperties>
</file>